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79B4DE" w14:textId="6F81162B" w:rsidR="00616B0A" w:rsidRPr="00616B0A" w:rsidRDefault="00616B0A" w:rsidP="00C96004">
      <w:pPr>
        <w:tabs>
          <w:tab w:val="left" w:pos="360"/>
        </w:tabs>
        <w:spacing w:line="480" w:lineRule="auto"/>
        <w:rPr>
          <w:rFonts w:eastAsia="Times New Roman"/>
          <w:b/>
          <w:color w:val="000000"/>
        </w:rPr>
      </w:pPr>
      <w:r>
        <w:rPr>
          <w:b/>
          <w:color w:val="000000" w:themeColor="text1"/>
        </w:rPr>
        <w:t>S</w:t>
      </w:r>
      <w:r w:rsidR="00AA0D6F">
        <w:rPr>
          <w:b/>
          <w:color w:val="000000" w:themeColor="text1"/>
        </w:rPr>
        <w:t>2</w:t>
      </w:r>
      <w:r>
        <w:rPr>
          <w:b/>
          <w:color w:val="000000" w:themeColor="text1"/>
        </w:rPr>
        <w:t xml:space="preserve"> Table</w:t>
      </w:r>
      <w:bookmarkStart w:id="0" w:name="_GoBack"/>
      <w:bookmarkEnd w:id="0"/>
      <w:r>
        <w:rPr>
          <w:rFonts w:eastAsia="Times New Roman"/>
          <w:b/>
          <w:color w:val="000000"/>
        </w:rPr>
        <w:t>: Virulence gene profiles</w:t>
      </w:r>
      <w:r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b/>
          <w:color w:val="000000"/>
        </w:rPr>
        <w:t xml:space="preserve"> of enteropathogenic </w:t>
      </w:r>
      <w:r w:rsidRPr="00BD732F">
        <w:rPr>
          <w:rFonts w:eastAsia="Times New Roman"/>
          <w:b/>
          <w:i/>
          <w:iCs/>
          <w:color w:val="000000"/>
        </w:rPr>
        <w:t>Escherichia coli</w:t>
      </w:r>
      <w:r w:rsidRPr="00BD732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 xml:space="preserve">(EPEC) </w:t>
      </w:r>
      <w:r w:rsidRPr="00BD732F">
        <w:rPr>
          <w:rFonts w:eastAsia="Times New Roman"/>
          <w:b/>
          <w:color w:val="000000"/>
        </w:rPr>
        <w:t xml:space="preserve">O103 </w:t>
      </w:r>
      <w:r>
        <w:rPr>
          <w:rFonts w:eastAsia="Times New Roman"/>
          <w:b/>
          <w:color w:val="000000"/>
        </w:rPr>
        <w:t xml:space="preserve">and </w:t>
      </w:r>
      <w:r>
        <w:rPr>
          <w:rFonts w:eastAsia="Times New Roman"/>
          <w:b/>
          <w:i/>
          <w:color w:val="000000"/>
        </w:rPr>
        <w:t xml:space="preserve">E. </w:t>
      </w:r>
      <w:r w:rsidRPr="003502E4">
        <w:rPr>
          <w:rFonts w:eastAsia="Times New Roman"/>
          <w:b/>
          <w:i/>
          <w:color w:val="000000"/>
        </w:rPr>
        <w:t>coli</w:t>
      </w:r>
      <w:r>
        <w:rPr>
          <w:rFonts w:eastAsia="Times New Roman"/>
          <w:b/>
          <w:color w:val="000000"/>
        </w:rPr>
        <w:t xml:space="preserve"> O103 strains negative for Shiga toxin and intimin genes (O-group)</w:t>
      </w:r>
      <w:r w:rsidRPr="00BD732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 xml:space="preserve">isolated from cattle feces collected </w:t>
      </w:r>
      <w:r w:rsidR="00F34DFE">
        <w:rPr>
          <w:rFonts w:eastAsia="Times New Roman"/>
          <w:b/>
          <w:color w:val="000000"/>
        </w:rPr>
        <w:t xml:space="preserve">from </w:t>
      </w:r>
      <w:r>
        <w:rPr>
          <w:rFonts w:eastAsia="Times New Roman"/>
          <w:b/>
          <w:color w:val="000000"/>
        </w:rPr>
        <w:t>a Midwest feedlot.</w:t>
      </w:r>
    </w:p>
    <w:p w14:paraId="2A1AE9B0" w14:textId="381BE0EC" w:rsidR="00616B0A" w:rsidRDefault="006134D2" w:rsidP="00C96004">
      <w:pPr>
        <w:tabs>
          <w:tab w:val="left" w:pos="360"/>
        </w:tabs>
        <w:spacing w:line="480" w:lineRule="auto"/>
        <w:rPr>
          <w:b/>
          <w:color w:val="000000" w:themeColor="text1"/>
        </w:rPr>
      </w:pPr>
      <w:r w:rsidRPr="006134D2">
        <w:rPr>
          <w:noProof/>
        </w:rPr>
        <w:drawing>
          <wp:inline distT="0" distB="0" distL="0" distR="0" wp14:anchorId="1962530B" wp14:editId="3E7C5E72">
            <wp:extent cx="9144000" cy="446355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463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9814D" w14:textId="7053A36E" w:rsidR="00616B0A" w:rsidRDefault="00616B0A" w:rsidP="00616B0A">
      <w:pPr>
        <w:tabs>
          <w:tab w:val="left" w:pos="360"/>
        </w:tabs>
        <w:spacing w:line="480" w:lineRule="auto"/>
        <w:rPr>
          <w:color w:val="000000" w:themeColor="text1"/>
        </w:rPr>
      </w:pPr>
      <w:r w:rsidRPr="00E80F87">
        <w:rPr>
          <w:rFonts w:eastAsia="Times New Roman"/>
          <w:color w:val="000000"/>
          <w:vertAlign w:val="superscript"/>
        </w:rPr>
        <w:t>†</w:t>
      </w:r>
      <w:r w:rsidRPr="00E80F87">
        <w:rPr>
          <w:rFonts w:eastAsia="Times New Roman"/>
          <w:color w:val="000000"/>
        </w:rPr>
        <w:t>Virulence genes were determined using Virulence Finder 1.4</w:t>
      </w:r>
      <w:r w:rsidR="001853FD">
        <w:rPr>
          <w:rFonts w:eastAsia="Times New Roman"/>
          <w:color w:val="000000"/>
        </w:rPr>
        <w:t xml:space="preserve"> [</w:t>
      </w:r>
      <w:r w:rsidR="005572D5">
        <w:rPr>
          <w:rFonts w:eastAsia="Times New Roman"/>
          <w:color w:val="000000"/>
        </w:rPr>
        <w:t>29</w:t>
      </w:r>
      <w:r w:rsidR="001853FD">
        <w:rPr>
          <w:rFonts w:eastAsia="Times New Roman"/>
          <w:color w:val="000000"/>
        </w:rPr>
        <w:t>]</w:t>
      </w:r>
      <w:r>
        <w:rPr>
          <w:color w:val="000000" w:themeColor="text1"/>
        </w:rPr>
        <w:t>.</w:t>
      </w:r>
    </w:p>
    <w:sectPr w:rsidR="00616B0A" w:rsidSect="00BD01B8">
      <w:head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C60C55" w14:textId="77777777" w:rsidR="00C44DA8" w:rsidRDefault="00C44DA8" w:rsidP="00A852B6">
      <w:r>
        <w:separator/>
      </w:r>
    </w:p>
  </w:endnote>
  <w:endnote w:type="continuationSeparator" w:id="0">
    <w:p w14:paraId="1B609402" w14:textId="77777777" w:rsidR="00C44DA8" w:rsidRDefault="00C44DA8" w:rsidP="00A8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F20A34" w14:textId="77777777" w:rsidR="00C44DA8" w:rsidRDefault="00C44DA8" w:rsidP="00A852B6">
      <w:r>
        <w:separator/>
      </w:r>
    </w:p>
  </w:footnote>
  <w:footnote w:type="continuationSeparator" w:id="0">
    <w:p w14:paraId="022363C8" w14:textId="77777777" w:rsidR="00C44DA8" w:rsidRDefault="00C44DA8" w:rsidP="00A852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1543331"/>
      <w:docPartObj>
        <w:docPartGallery w:val="Page Numbers (Top of Page)"/>
        <w:docPartUnique/>
      </w:docPartObj>
    </w:sdtPr>
    <w:sdtEndPr/>
    <w:sdtContent>
      <w:p w14:paraId="5675B309" w14:textId="1C3521F1" w:rsidR="002B2020" w:rsidRDefault="002B20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0D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82219"/>
    <w:multiLevelType w:val="hybridMultilevel"/>
    <w:tmpl w:val="9536B34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87AD7"/>
    <w:multiLevelType w:val="hybridMultilevel"/>
    <w:tmpl w:val="4EC07B66"/>
    <w:lvl w:ilvl="0" w:tplc="7826A4BE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2553E5"/>
    <w:multiLevelType w:val="hybridMultilevel"/>
    <w:tmpl w:val="9F5AD5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6220D"/>
    <w:multiLevelType w:val="hybridMultilevel"/>
    <w:tmpl w:val="3ECEB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1C14B2"/>
    <w:multiLevelType w:val="hybridMultilevel"/>
    <w:tmpl w:val="30E053E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A2561F2"/>
    <w:multiLevelType w:val="hybridMultilevel"/>
    <w:tmpl w:val="A720EDDC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1F592C"/>
    <w:multiLevelType w:val="hybridMultilevel"/>
    <w:tmpl w:val="DDC69D92"/>
    <w:lvl w:ilvl="0" w:tplc="504273F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2B40C6"/>
    <w:multiLevelType w:val="hybridMultilevel"/>
    <w:tmpl w:val="68A89418"/>
    <w:lvl w:ilvl="0" w:tplc="E32463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542B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D0E3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50DD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9AA9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8EE5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0AA1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F678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2AF1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7610561"/>
    <w:multiLevelType w:val="hybridMultilevel"/>
    <w:tmpl w:val="0D54C51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1B7137"/>
    <w:multiLevelType w:val="hybridMultilevel"/>
    <w:tmpl w:val="9536B34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C744F1"/>
    <w:multiLevelType w:val="hybridMultilevel"/>
    <w:tmpl w:val="4EFCABEA"/>
    <w:lvl w:ilvl="0" w:tplc="E0F47AB8">
      <w:start w:val="1"/>
      <w:numFmt w:val="decimal"/>
      <w:lvlText w:val="%1."/>
      <w:lvlJc w:val="left"/>
      <w:pPr>
        <w:ind w:left="81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3548AD"/>
    <w:multiLevelType w:val="multilevel"/>
    <w:tmpl w:val="C92050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4BE3609"/>
    <w:multiLevelType w:val="hybridMultilevel"/>
    <w:tmpl w:val="C9AE91AE"/>
    <w:lvl w:ilvl="0" w:tplc="46D6DF8E">
      <w:start w:val="1"/>
      <w:numFmt w:val="decimal"/>
      <w:lvlText w:val="%1."/>
      <w:lvlJc w:val="left"/>
      <w:pPr>
        <w:ind w:left="45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A232FAB"/>
    <w:multiLevelType w:val="hybridMultilevel"/>
    <w:tmpl w:val="CA049B30"/>
    <w:lvl w:ilvl="0" w:tplc="FD46200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F72E45"/>
    <w:multiLevelType w:val="hybridMultilevel"/>
    <w:tmpl w:val="785CC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600006"/>
    <w:multiLevelType w:val="hybridMultilevel"/>
    <w:tmpl w:val="0CCAEE50"/>
    <w:lvl w:ilvl="0" w:tplc="B7E683FC">
      <w:start w:val="1"/>
      <w:numFmt w:val="decimal"/>
      <w:lvlText w:val="%1."/>
      <w:lvlJc w:val="left"/>
      <w:pPr>
        <w:ind w:left="288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DA2C59"/>
    <w:multiLevelType w:val="hybridMultilevel"/>
    <w:tmpl w:val="0234FB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C47199"/>
    <w:multiLevelType w:val="hybridMultilevel"/>
    <w:tmpl w:val="B7AA8FAE"/>
    <w:lvl w:ilvl="0" w:tplc="87BE02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40E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50F2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CC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EE0C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0EFD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C432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4020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28F6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CA50B5D"/>
    <w:multiLevelType w:val="hybridMultilevel"/>
    <w:tmpl w:val="42647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E057D1"/>
    <w:multiLevelType w:val="hybridMultilevel"/>
    <w:tmpl w:val="89A4F6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6"/>
  </w:num>
  <w:num w:numId="3">
    <w:abstractNumId w:val="19"/>
  </w:num>
  <w:num w:numId="4">
    <w:abstractNumId w:val="15"/>
  </w:num>
  <w:num w:numId="5">
    <w:abstractNumId w:val="6"/>
  </w:num>
  <w:num w:numId="6">
    <w:abstractNumId w:val="3"/>
  </w:num>
  <w:num w:numId="7">
    <w:abstractNumId w:val="11"/>
  </w:num>
  <w:num w:numId="8">
    <w:abstractNumId w:val="17"/>
  </w:num>
  <w:num w:numId="9">
    <w:abstractNumId w:val="8"/>
  </w:num>
  <w:num w:numId="10">
    <w:abstractNumId w:val="7"/>
  </w:num>
  <w:num w:numId="11">
    <w:abstractNumId w:val="18"/>
  </w:num>
  <w:num w:numId="12">
    <w:abstractNumId w:val="0"/>
  </w:num>
  <w:num w:numId="13">
    <w:abstractNumId w:val="2"/>
  </w:num>
  <w:num w:numId="14">
    <w:abstractNumId w:val="10"/>
  </w:num>
  <w:num w:numId="15">
    <w:abstractNumId w:val="9"/>
  </w:num>
  <w:num w:numId="16">
    <w:abstractNumId w:val="14"/>
  </w:num>
  <w:num w:numId="17">
    <w:abstractNumId w:val="5"/>
  </w:num>
  <w:num w:numId="18">
    <w:abstractNumId w:val="4"/>
  </w:num>
  <w:num w:numId="19">
    <w:abstractNumId w:val="1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1"/>
  <w:activeWritingStyle w:appName="MSWord" w:lang="en-US" w:vendorID="64" w:dllVersion="131078" w:nlCheck="1" w:checkStyle="1"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pt90asv2ervjevra6xa026pzf2spd925fd&quot;&gt;My EndNote Library&lt;record-ids&gt;&lt;item&gt;50&lt;/item&gt;&lt;/record-ids&gt;&lt;/item&gt;&lt;/Libraries&gt;"/>
  </w:docVars>
  <w:rsids>
    <w:rsidRoot w:val="00D453C4"/>
    <w:rsid w:val="00000655"/>
    <w:rsid w:val="00000747"/>
    <w:rsid w:val="00000CDF"/>
    <w:rsid w:val="00000D11"/>
    <w:rsid w:val="00000D44"/>
    <w:rsid w:val="00002708"/>
    <w:rsid w:val="00002A2C"/>
    <w:rsid w:val="00003273"/>
    <w:rsid w:val="00005351"/>
    <w:rsid w:val="000065AC"/>
    <w:rsid w:val="0000726D"/>
    <w:rsid w:val="000100E3"/>
    <w:rsid w:val="000104F0"/>
    <w:rsid w:val="0001366A"/>
    <w:rsid w:val="000143A0"/>
    <w:rsid w:val="00014573"/>
    <w:rsid w:val="000151A1"/>
    <w:rsid w:val="00015456"/>
    <w:rsid w:val="00015C66"/>
    <w:rsid w:val="00016A0E"/>
    <w:rsid w:val="00016A82"/>
    <w:rsid w:val="0001700B"/>
    <w:rsid w:val="000177F9"/>
    <w:rsid w:val="00020015"/>
    <w:rsid w:val="00020072"/>
    <w:rsid w:val="00020329"/>
    <w:rsid w:val="00022491"/>
    <w:rsid w:val="00022B77"/>
    <w:rsid w:val="00024686"/>
    <w:rsid w:val="00025773"/>
    <w:rsid w:val="0003193F"/>
    <w:rsid w:val="00031CAA"/>
    <w:rsid w:val="00031E20"/>
    <w:rsid w:val="00032A2E"/>
    <w:rsid w:val="00032CA5"/>
    <w:rsid w:val="00033DA2"/>
    <w:rsid w:val="000344E7"/>
    <w:rsid w:val="00036CEF"/>
    <w:rsid w:val="00041F36"/>
    <w:rsid w:val="000422C2"/>
    <w:rsid w:val="00042894"/>
    <w:rsid w:val="00043F6B"/>
    <w:rsid w:val="00044B0E"/>
    <w:rsid w:val="00045BDD"/>
    <w:rsid w:val="00047324"/>
    <w:rsid w:val="00050F05"/>
    <w:rsid w:val="0005124E"/>
    <w:rsid w:val="00054ADD"/>
    <w:rsid w:val="0005543E"/>
    <w:rsid w:val="00055A93"/>
    <w:rsid w:val="000561B8"/>
    <w:rsid w:val="00056F13"/>
    <w:rsid w:val="000601AF"/>
    <w:rsid w:val="0006031F"/>
    <w:rsid w:val="000612CF"/>
    <w:rsid w:val="00061D60"/>
    <w:rsid w:val="000632A8"/>
    <w:rsid w:val="0006501A"/>
    <w:rsid w:val="00065135"/>
    <w:rsid w:val="00066563"/>
    <w:rsid w:val="0007140D"/>
    <w:rsid w:val="00071C1C"/>
    <w:rsid w:val="00071E5B"/>
    <w:rsid w:val="000734B3"/>
    <w:rsid w:val="00073F28"/>
    <w:rsid w:val="0007446A"/>
    <w:rsid w:val="00075361"/>
    <w:rsid w:val="00075E00"/>
    <w:rsid w:val="000760CF"/>
    <w:rsid w:val="000774FC"/>
    <w:rsid w:val="00081E36"/>
    <w:rsid w:val="000822A1"/>
    <w:rsid w:val="000824D2"/>
    <w:rsid w:val="00083194"/>
    <w:rsid w:val="00084B2F"/>
    <w:rsid w:val="00084D92"/>
    <w:rsid w:val="00085C42"/>
    <w:rsid w:val="000868CF"/>
    <w:rsid w:val="00086A7F"/>
    <w:rsid w:val="00086AB0"/>
    <w:rsid w:val="00086E53"/>
    <w:rsid w:val="00086E59"/>
    <w:rsid w:val="00087C83"/>
    <w:rsid w:val="000908BA"/>
    <w:rsid w:val="00090EBF"/>
    <w:rsid w:val="00091347"/>
    <w:rsid w:val="000918A9"/>
    <w:rsid w:val="000931DB"/>
    <w:rsid w:val="00093C65"/>
    <w:rsid w:val="00094B1C"/>
    <w:rsid w:val="000950EB"/>
    <w:rsid w:val="000957EF"/>
    <w:rsid w:val="00096FE8"/>
    <w:rsid w:val="000974AA"/>
    <w:rsid w:val="000A0B23"/>
    <w:rsid w:val="000A2846"/>
    <w:rsid w:val="000A3071"/>
    <w:rsid w:val="000A3087"/>
    <w:rsid w:val="000A530B"/>
    <w:rsid w:val="000A7CBA"/>
    <w:rsid w:val="000B0F23"/>
    <w:rsid w:val="000B0F36"/>
    <w:rsid w:val="000B1495"/>
    <w:rsid w:val="000B270C"/>
    <w:rsid w:val="000B5C23"/>
    <w:rsid w:val="000C198C"/>
    <w:rsid w:val="000C1D83"/>
    <w:rsid w:val="000C228E"/>
    <w:rsid w:val="000C27C4"/>
    <w:rsid w:val="000C28E9"/>
    <w:rsid w:val="000C3AA2"/>
    <w:rsid w:val="000C4008"/>
    <w:rsid w:val="000C43B2"/>
    <w:rsid w:val="000C43DC"/>
    <w:rsid w:val="000C5ED3"/>
    <w:rsid w:val="000D067E"/>
    <w:rsid w:val="000D071F"/>
    <w:rsid w:val="000D0E01"/>
    <w:rsid w:val="000D1A0A"/>
    <w:rsid w:val="000D241B"/>
    <w:rsid w:val="000D29AA"/>
    <w:rsid w:val="000D2BD4"/>
    <w:rsid w:val="000D3DE3"/>
    <w:rsid w:val="000D3F48"/>
    <w:rsid w:val="000D5BBE"/>
    <w:rsid w:val="000D70BD"/>
    <w:rsid w:val="000E04E8"/>
    <w:rsid w:val="000E3C05"/>
    <w:rsid w:val="000E6BE6"/>
    <w:rsid w:val="000E78D0"/>
    <w:rsid w:val="000F06E5"/>
    <w:rsid w:val="000F0B06"/>
    <w:rsid w:val="000F10DE"/>
    <w:rsid w:val="000F1103"/>
    <w:rsid w:val="000F4529"/>
    <w:rsid w:val="000F4961"/>
    <w:rsid w:val="000F79BE"/>
    <w:rsid w:val="00100510"/>
    <w:rsid w:val="0010072F"/>
    <w:rsid w:val="001008AC"/>
    <w:rsid w:val="00100A50"/>
    <w:rsid w:val="0010148A"/>
    <w:rsid w:val="00101ACA"/>
    <w:rsid w:val="00102D0B"/>
    <w:rsid w:val="00103594"/>
    <w:rsid w:val="0010598A"/>
    <w:rsid w:val="00110182"/>
    <w:rsid w:val="001105BC"/>
    <w:rsid w:val="00110C62"/>
    <w:rsid w:val="0011185E"/>
    <w:rsid w:val="00113D0A"/>
    <w:rsid w:val="00113E27"/>
    <w:rsid w:val="0011431A"/>
    <w:rsid w:val="0011607C"/>
    <w:rsid w:val="0011685A"/>
    <w:rsid w:val="001206A1"/>
    <w:rsid w:val="00121855"/>
    <w:rsid w:val="00123658"/>
    <w:rsid w:val="0012415F"/>
    <w:rsid w:val="001247D6"/>
    <w:rsid w:val="00125058"/>
    <w:rsid w:val="001258A9"/>
    <w:rsid w:val="00130909"/>
    <w:rsid w:val="00130959"/>
    <w:rsid w:val="00131C8B"/>
    <w:rsid w:val="00135FC0"/>
    <w:rsid w:val="00136939"/>
    <w:rsid w:val="00136C73"/>
    <w:rsid w:val="00141F88"/>
    <w:rsid w:val="001432F9"/>
    <w:rsid w:val="001435DB"/>
    <w:rsid w:val="001438BB"/>
    <w:rsid w:val="001440F7"/>
    <w:rsid w:val="001462F1"/>
    <w:rsid w:val="00146782"/>
    <w:rsid w:val="00147143"/>
    <w:rsid w:val="00147835"/>
    <w:rsid w:val="00147E0A"/>
    <w:rsid w:val="00151319"/>
    <w:rsid w:val="00154390"/>
    <w:rsid w:val="0015440E"/>
    <w:rsid w:val="001551CB"/>
    <w:rsid w:val="00155352"/>
    <w:rsid w:val="0015555B"/>
    <w:rsid w:val="0015568A"/>
    <w:rsid w:val="0015612B"/>
    <w:rsid w:val="001562CC"/>
    <w:rsid w:val="001610DB"/>
    <w:rsid w:val="00161B82"/>
    <w:rsid w:val="00162E7F"/>
    <w:rsid w:val="001642D9"/>
    <w:rsid w:val="0016442D"/>
    <w:rsid w:val="00164B7B"/>
    <w:rsid w:val="00165C74"/>
    <w:rsid w:val="00166882"/>
    <w:rsid w:val="00166DEC"/>
    <w:rsid w:val="00170104"/>
    <w:rsid w:val="00170563"/>
    <w:rsid w:val="0017201C"/>
    <w:rsid w:val="001721E7"/>
    <w:rsid w:val="0017402C"/>
    <w:rsid w:val="00174D34"/>
    <w:rsid w:val="00176B0A"/>
    <w:rsid w:val="00176B0C"/>
    <w:rsid w:val="001770CB"/>
    <w:rsid w:val="001771BB"/>
    <w:rsid w:val="00180B21"/>
    <w:rsid w:val="00182B75"/>
    <w:rsid w:val="00183AC3"/>
    <w:rsid w:val="001853FD"/>
    <w:rsid w:val="00190872"/>
    <w:rsid w:val="00192710"/>
    <w:rsid w:val="00193752"/>
    <w:rsid w:val="00194D5A"/>
    <w:rsid w:val="00194F5F"/>
    <w:rsid w:val="0019609C"/>
    <w:rsid w:val="001962E0"/>
    <w:rsid w:val="00196820"/>
    <w:rsid w:val="001A0C38"/>
    <w:rsid w:val="001A15ED"/>
    <w:rsid w:val="001A28DC"/>
    <w:rsid w:val="001A2C59"/>
    <w:rsid w:val="001A31B6"/>
    <w:rsid w:val="001A4C84"/>
    <w:rsid w:val="001A728D"/>
    <w:rsid w:val="001A7FEB"/>
    <w:rsid w:val="001B37CB"/>
    <w:rsid w:val="001B3C12"/>
    <w:rsid w:val="001B5F9D"/>
    <w:rsid w:val="001C0238"/>
    <w:rsid w:val="001C0598"/>
    <w:rsid w:val="001C0857"/>
    <w:rsid w:val="001C1DC7"/>
    <w:rsid w:val="001C216A"/>
    <w:rsid w:val="001C265B"/>
    <w:rsid w:val="001C2F59"/>
    <w:rsid w:val="001C42AF"/>
    <w:rsid w:val="001C5646"/>
    <w:rsid w:val="001C63A0"/>
    <w:rsid w:val="001C72D3"/>
    <w:rsid w:val="001D0ED0"/>
    <w:rsid w:val="001D15B2"/>
    <w:rsid w:val="001D22E1"/>
    <w:rsid w:val="001D27FD"/>
    <w:rsid w:val="001D31B3"/>
    <w:rsid w:val="001D460A"/>
    <w:rsid w:val="001D7621"/>
    <w:rsid w:val="001D785B"/>
    <w:rsid w:val="001E1C0D"/>
    <w:rsid w:val="001E4353"/>
    <w:rsid w:val="001E5D4C"/>
    <w:rsid w:val="001E64DD"/>
    <w:rsid w:val="001E6871"/>
    <w:rsid w:val="001E69A9"/>
    <w:rsid w:val="001E6B7E"/>
    <w:rsid w:val="001E6E7B"/>
    <w:rsid w:val="001E73C9"/>
    <w:rsid w:val="001E75B6"/>
    <w:rsid w:val="001E77FA"/>
    <w:rsid w:val="001F3195"/>
    <w:rsid w:val="001F47F1"/>
    <w:rsid w:val="001F4D84"/>
    <w:rsid w:val="001F7F54"/>
    <w:rsid w:val="0020001F"/>
    <w:rsid w:val="00200F09"/>
    <w:rsid w:val="00201052"/>
    <w:rsid w:val="002017B8"/>
    <w:rsid w:val="00201E8F"/>
    <w:rsid w:val="0020219A"/>
    <w:rsid w:val="00203898"/>
    <w:rsid w:val="00204749"/>
    <w:rsid w:val="00205345"/>
    <w:rsid w:val="002061CB"/>
    <w:rsid w:val="00206B02"/>
    <w:rsid w:val="00207340"/>
    <w:rsid w:val="00210B62"/>
    <w:rsid w:val="00210E55"/>
    <w:rsid w:val="00211C8A"/>
    <w:rsid w:val="002120CD"/>
    <w:rsid w:val="002121D0"/>
    <w:rsid w:val="00214241"/>
    <w:rsid w:val="0021455A"/>
    <w:rsid w:val="00216D3F"/>
    <w:rsid w:val="002174E5"/>
    <w:rsid w:val="002209AE"/>
    <w:rsid w:val="00221300"/>
    <w:rsid w:val="00224998"/>
    <w:rsid w:val="00224B95"/>
    <w:rsid w:val="00224CC5"/>
    <w:rsid w:val="002260BE"/>
    <w:rsid w:val="00226234"/>
    <w:rsid w:val="00226647"/>
    <w:rsid w:val="00226AF4"/>
    <w:rsid w:val="00231890"/>
    <w:rsid w:val="00231A60"/>
    <w:rsid w:val="00235312"/>
    <w:rsid w:val="002354C5"/>
    <w:rsid w:val="00235AC8"/>
    <w:rsid w:val="002362A7"/>
    <w:rsid w:val="0023688A"/>
    <w:rsid w:val="002411A6"/>
    <w:rsid w:val="00241954"/>
    <w:rsid w:val="00241D8F"/>
    <w:rsid w:val="002452B9"/>
    <w:rsid w:val="0024702C"/>
    <w:rsid w:val="002470D1"/>
    <w:rsid w:val="00247DF0"/>
    <w:rsid w:val="00250F03"/>
    <w:rsid w:val="00251DAB"/>
    <w:rsid w:val="0025209E"/>
    <w:rsid w:val="002534CD"/>
    <w:rsid w:val="002536C7"/>
    <w:rsid w:val="002548B8"/>
    <w:rsid w:val="00255520"/>
    <w:rsid w:val="00260A17"/>
    <w:rsid w:val="002612C0"/>
    <w:rsid w:val="002625D4"/>
    <w:rsid w:val="00265D91"/>
    <w:rsid w:val="0026757D"/>
    <w:rsid w:val="00267591"/>
    <w:rsid w:val="0027002C"/>
    <w:rsid w:val="002704D4"/>
    <w:rsid w:val="002724FD"/>
    <w:rsid w:val="0027270A"/>
    <w:rsid w:val="00272B19"/>
    <w:rsid w:val="002739B0"/>
    <w:rsid w:val="00273D0A"/>
    <w:rsid w:val="00273EC8"/>
    <w:rsid w:val="00276288"/>
    <w:rsid w:val="00281730"/>
    <w:rsid w:val="00283C6D"/>
    <w:rsid w:val="002850BD"/>
    <w:rsid w:val="00285272"/>
    <w:rsid w:val="00286E96"/>
    <w:rsid w:val="00287B09"/>
    <w:rsid w:val="00290CB3"/>
    <w:rsid w:val="00290D13"/>
    <w:rsid w:val="00292877"/>
    <w:rsid w:val="00292B2A"/>
    <w:rsid w:val="0029447B"/>
    <w:rsid w:val="00294918"/>
    <w:rsid w:val="0029580D"/>
    <w:rsid w:val="00295E68"/>
    <w:rsid w:val="00297468"/>
    <w:rsid w:val="002A08E4"/>
    <w:rsid w:val="002A1745"/>
    <w:rsid w:val="002A1E31"/>
    <w:rsid w:val="002A244F"/>
    <w:rsid w:val="002A264F"/>
    <w:rsid w:val="002A29FF"/>
    <w:rsid w:val="002A2B7A"/>
    <w:rsid w:val="002A34C9"/>
    <w:rsid w:val="002A55EC"/>
    <w:rsid w:val="002A65F8"/>
    <w:rsid w:val="002A6F02"/>
    <w:rsid w:val="002A79D9"/>
    <w:rsid w:val="002B2020"/>
    <w:rsid w:val="002B230E"/>
    <w:rsid w:val="002B2BDC"/>
    <w:rsid w:val="002B2C47"/>
    <w:rsid w:val="002B2DA7"/>
    <w:rsid w:val="002B3180"/>
    <w:rsid w:val="002B3B33"/>
    <w:rsid w:val="002B4F3E"/>
    <w:rsid w:val="002B50F2"/>
    <w:rsid w:val="002B52C8"/>
    <w:rsid w:val="002B688C"/>
    <w:rsid w:val="002C1109"/>
    <w:rsid w:val="002C5287"/>
    <w:rsid w:val="002C7D0E"/>
    <w:rsid w:val="002D01F5"/>
    <w:rsid w:val="002D11E9"/>
    <w:rsid w:val="002D13DD"/>
    <w:rsid w:val="002D2A5A"/>
    <w:rsid w:val="002D30C2"/>
    <w:rsid w:val="002D34B7"/>
    <w:rsid w:val="002D36C9"/>
    <w:rsid w:val="002D5BA4"/>
    <w:rsid w:val="002D6928"/>
    <w:rsid w:val="002D732A"/>
    <w:rsid w:val="002D77EC"/>
    <w:rsid w:val="002D780D"/>
    <w:rsid w:val="002D7E4A"/>
    <w:rsid w:val="002E32B6"/>
    <w:rsid w:val="002E3ED0"/>
    <w:rsid w:val="002E4199"/>
    <w:rsid w:val="002E4A5E"/>
    <w:rsid w:val="002E503E"/>
    <w:rsid w:val="002E6D5C"/>
    <w:rsid w:val="002F144A"/>
    <w:rsid w:val="002F1E08"/>
    <w:rsid w:val="002F2528"/>
    <w:rsid w:val="002F3F4B"/>
    <w:rsid w:val="002F4551"/>
    <w:rsid w:val="002F514E"/>
    <w:rsid w:val="002F7ED3"/>
    <w:rsid w:val="00300864"/>
    <w:rsid w:val="00300DE8"/>
    <w:rsid w:val="00303378"/>
    <w:rsid w:val="00303C25"/>
    <w:rsid w:val="00306235"/>
    <w:rsid w:val="00306CD8"/>
    <w:rsid w:val="003079F6"/>
    <w:rsid w:val="00307D56"/>
    <w:rsid w:val="003103AB"/>
    <w:rsid w:val="003122E4"/>
    <w:rsid w:val="0031294D"/>
    <w:rsid w:val="00312EAC"/>
    <w:rsid w:val="00320423"/>
    <w:rsid w:val="0032125B"/>
    <w:rsid w:val="00321862"/>
    <w:rsid w:val="00321C4B"/>
    <w:rsid w:val="00322711"/>
    <w:rsid w:val="00323A79"/>
    <w:rsid w:val="00324403"/>
    <w:rsid w:val="003258F4"/>
    <w:rsid w:val="003269D8"/>
    <w:rsid w:val="00330844"/>
    <w:rsid w:val="00332B05"/>
    <w:rsid w:val="00332F87"/>
    <w:rsid w:val="00333214"/>
    <w:rsid w:val="00333423"/>
    <w:rsid w:val="00333E56"/>
    <w:rsid w:val="00334067"/>
    <w:rsid w:val="003347ED"/>
    <w:rsid w:val="003347F3"/>
    <w:rsid w:val="00335560"/>
    <w:rsid w:val="00336299"/>
    <w:rsid w:val="00340B1D"/>
    <w:rsid w:val="00342449"/>
    <w:rsid w:val="0034269C"/>
    <w:rsid w:val="00343431"/>
    <w:rsid w:val="0034361C"/>
    <w:rsid w:val="0034396E"/>
    <w:rsid w:val="00343F77"/>
    <w:rsid w:val="0034441C"/>
    <w:rsid w:val="003444E6"/>
    <w:rsid w:val="0034594D"/>
    <w:rsid w:val="003476F2"/>
    <w:rsid w:val="003502E4"/>
    <w:rsid w:val="00352866"/>
    <w:rsid w:val="00353E62"/>
    <w:rsid w:val="00353F23"/>
    <w:rsid w:val="00355D9C"/>
    <w:rsid w:val="0035678A"/>
    <w:rsid w:val="0035709C"/>
    <w:rsid w:val="00357892"/>
    <w:rsid w:val="00361A53"/>
    <w:rsid w:val="003628CF"/>
    <w:rsid w:val="00362A9A"/>
    <w:rsid w:val="00364921"/>
    <w:rsid w:val="00364938"/>
    <w:rsid w:val="003650BD"/>
    <w:rsid w:val="00365615"/>
    <w:rsid w:val="00366CB6"/>
    <w:rsid w:val="0036791C"/>
    <w:rsid w:val="00367958"/>
    <w:rsid w:val="0037038E"/>
    <w:rsid w:val="00370399"/>
    <w:rsid w:val="00370660"/>
    <w:rsid w:val="0037094B"/>
    <w:rsid w:val="00371586"/>
    <w:rsid w:val="00371CE0"/>
    <w:rsid w:val="00373A92"/>
    <w:rsid w:val="00375846"/>
    <w:rsid w:val="003759A8"/>
    <w:rsid w:val="00381E48"/>
    <w:rsid w:val="003822D0"/>
    <w:rsid w:val="003824B2"/>
    <w:rsid w:val="00383038"/>
    <w:rsid w:val="00383D65"/>
    <w:rsid w:val="003849A0"/>
    <w:rsid w:val="00390E4D"/>
    <w:rsid w:val="0039170F"/>
    <w:rsid w:val="003917C3"/>
    <w:rsid w:val="00391E81"/>
    <w:rsid w:val="0039297B"/>
    <w:rsid w:val="003933A3"/>
    <w:rsid w:val="00393498"/>
    <w:rsid w:val="00393C52"/>
    <w:rsid w:val="00393C5D"/>
    <w:rsid w:val="003963D1"/>
    <w:rsid w:val="00396BC5"/>
    <w:rsid w:val="0039717F"/>
    <w:rsid w:val="00397480"/>
    <w:rsid w:val="003A01E4"/>
    <w:rsid w:val="003A10E6"/>
    <w:rsid w:val="003A1D34"/>
    <w:rsid w:val="003A2941"/>
    <w:rsid w:val="003A3122"/>
    <w:rsid w:val="003A3D3B"/>
    <w:rsid w:val="003A5466"/>
    <w:rsid w:val="003A5569"/>
    <w:rsid w:val="003A5D43"/>
    <w:rsid w:val="003A61D2"/>
    <w:rsid w:val="003A7C3B"/>
    <w:rsid w:val="003B08DE"/>
    <w:rsid w:val="003B0BC9"/>
    <w:rsid w:val="003B11D2"/>
    <w:rsid w:val="003B154F"/>
    <w:rsid w:val="003B1619"/>
    <w:rsid w:val="003B1620"/>
    <w:rsid w:val="003B1F50"/>
    <w:rsid w:val="003B2815"/>
    <w:rsid w:val="003B3A05"/>
    <w:rsid w:val="003B5244"/>
    <w:rsid w:val="003B5BDE"/>
    <w:rsid w:val="003B5DDF"/>
    <w:rsid w:val="003B74CD"/>
    <w:rsid w:val="003B7EA4"/>
    <w:rsid w:val="003B7FF2"/>
    <w:rsid w:val="003C28F6"/>
    <w:rsid w:val="003C3AC0"/>
    <w:rsid w:val="003C4A53"/>
    <w:rsid w:val="003C5680"/>
    <w:rsid w:val="003D0802"/>
    <w:rsid w:val="003D15FC"/>
    <w:rsid w:val="003D1A07"/>
    <w:rsid w:val="003D1ED9"/>
    <w:rsid w:val="003D23EE"/>
    <w:rsid w:val="003D4769"/>
    <w:rsid w:val="003D4B57"/>
    <w:rsid w:val="003D4DC3"/>
    <w:rsid w:val="003D4E81"/>
    <w:rsid w:val="003D5268"/>
    <w:rsid w:val="003D5308"/>
    <w:rsid w:val="003D5C90"/>
    <w:rsid w:val="003D5CD2"/>
    <w:rsid w:val="003D6239"/>
    <w:rsid w:val="003E0615"/>
    <w:rsid w:val="003E0A62"/>
    <w:rsid w:val="003E2814"/>
    <w:rsid w:val="003E46D1"/>
    <w:rsid w:val="003E5E53"/>
    <w:rsid w:val="003E6CB8"/>
    <w:rsid w:val="003F1660"/>
    <w:rsid w:val="003F3191"/>
    <w:rsid w:val="003F40C3"/>
    <w:rsid w:val="003F42E7"/>
    <w:rsid w:val="003F4835"/>
    <w:rsid w:val="003F491C"/>
    <w:rsid w:val="003F53E3"/>
    <w:rsid w:val="003F5EDB"/>
    <w:rsid w:val="003F64E4"/>
    <w:rsid w:val="003F72AD"/>
    <w:rsid w:val="003F74B4"/>
    <w:rsid w:val="0040063B"/>
    <w:rsid w:val="00401BE4"/>
    <w:rsid w:val="00401F56"/>
    <w:rsid w:val="00404F35"/>
    <w:rsid w:val="00404F36"/>
    <w:rsid w:val="00412936"/>
    <w:rsid w:val="00412CC5"/>
    <w:rsid w:val="00414DFC"/>
    <w:rsid w:val="00416ACC"/>
    <w:rsid w:val="00420876"/>
    <w:rsid w:val="00421E5A"/>
    <w:rsid w:val="00423D30"/>
    <w:rsid w:val="00424AD8"/>
    <w:rsid w:val="00430FF6"/>
    <w:rsid w:val="0043371B"/>
    <w:rsid w:val="00434934"/>
    <w:rsid w:val="00434D68"/>
    <w:rsid w:val="0043505A"/>
    <w:rsid w:val="00437085"/>
    <w:rsid w:val="004372F9"/>
    <w:rsid w:val="0043742D"/>
    <w:rsid w:val="004378E0"/>
    <w:rsid w:val="00437CB5"/>
    <w:rsid w:val="00440246"/>
    <w:rsid w:val="00440E32"/>
    <w:rsid w:val="00440EDC"/>
    <w:rsid w:val="004422E0"/>
    <w:rsid w:val="00442C6B"/>
    <w:rsid w:val="004433DC"/>
    <w:rsid w:val="004436B8"/>
    <w:rsid w:val="00443D81"/>
    <w:rsid w:val="00444C51"/>
    <w:rsid w:val="00444CA2"/>
    <w:rsid w:val="004460D0"/>
    <w:rsid w:val="00446599"/>
    <w:rsid w:val="00447669"/>
    <w:rsid w:val="00454383"/>
    <w:rsid w:val="00457792"/>
    <w:rsid w:val="0046010C"/>
    <w:rsid w:val="00461C6D"/>
    <w:rsid w:val="0046291D"/>
    <w:rsid w:val="0046293D"/>
    <w:rsid w:val="00462A89"/>
    <w:rsid w:val="004638A8"/>
    <w:rsid w:val="00464108"/>
    <w:rsid w:val="00465000"/>
    <w:rsid w:val="00465E33"/>
    <w:rsid w:val="00471026"/>
    <w:rsid w:val="00471857"/>
    <w:rsid w:val="00471CF5"/>
    <w:rsid w:val="00473D0E"/>
    <w:rsid w:val="00474578"/>
    <w:rsid w:val="00476005"/>
    <w:rsid w:val="00477283"/>
    <w:rsid w:val="00477335"/>
    <w:rsid w:val="004777C4"/>
    <w:rsid w:val="004802C7"/>
    <w:rsid w:val="004807A8"/>
    <w:rsid w:val="004819F3"/>
    <w:rsid w:val="0048324F"/>
    <w:rsid w:val="004837AE"/>
    <w:rsid w:val="0048426A"/>
    <w:rsid w:val="0048498D"/>
    <w:rsid w:val="00485C5A"/>
    <w:rsid w:val="00486D07"/>
    <w:rsid w:val="004870DC"/>
    <w:rsid w:val="0048715B"/>
    <w:rsid w:val="00487C88"/>
    <w:rsid w:val="00487F5E"/>
    <w:rsid w:val="00487FE1"/>
    <w:rsid w:val="00490100"/>
    <w:rsid w:val="0049139B"/>
    <w:rsid w:val="0049152E"/>
    <w:rsid w:val="00491C3C"/>
    <w:rsid w:val="0049200F"/>
    <w:rsid w:val="004923C3"/>
    <w:rsid w:val="0049303D"/>
    <w:rsid w:val="00494E41"/>
    <w:rsid w:val="00495130"/>
    <w:rsid w:val="004956FA"/>
    <w:rsid w:val="00496739"/>
    <w:rsid w:val="00496B3F"/>
    <w:rsid w:val="00497E3C"/>
    <w:rsid w:val="004A04E6"/>
    <w:rsid w:val="004A05D0"/>
    <w:rsid w:val="004A099F"/>
    <w:rsid w:val="004A14F0"/>
    <w:rsid w:val="004A1C29"/>
    <w:rsid w:val="004A284D"/>
    <w:rsid w:val="004A4051"/>
    <w:rsid w:val="004A442F"/>
    <w:rsid w:val="004A4823"/>
    <w:rsid w:val="004A49D1"/>
    <w:rsid w:val="004A4DD6"/>
    <w:rsid w:val="004A50AA"/>
    <w:rsid w:val="004A5265"/>
    <w:rsid w:val="004A6268"/>
    <w:rsid w:val="004A66CF"/>
    <w:rsid w:val="004A6EC7"/>
    <w:rsid w:val="004A7079"/>
    <w:rsid w:val="004A752F"/>
    <w:rsid w:val="004B0A6E"/>
    <w:rsid w:val="004B1085"/>
    <w:rsid w:val="004B1118"/>
    <w:rsid w:val="004B22DD"/>
    <w:rsid w:val="004B2CCD"/>
    <w:rsid w:val="004B3BEC"/>
    <w:rsid w:val="004B59AF"/>
    <w:rsid w:val="004B6B41"/>
    <w:rsid w:val="004B7964"/>
    <w:rsid w:val="004C0106"/>
    <w:rsid w:val="004C06A0"/>
    <w:rsid w:val="004C1789"/>
    <w:rsid w:val="004C197F"/>
    <w:rsid w:val="004C24B9"/>
    <w:rsid w:val="004C2672"/>
    <w:rsid w:val="004C321C"/>
    <w:rsid w:val="004C3443"/>
    <w:rsid w:val="004C3ABD"/>
    <w:rsid w:val="004C3CB1"/>
    <w:rsid w:val="004C4516"/>
    <w:rsid w:val="004C6C11"/>
    <w:rsid w:val="004C7769"/>
    <w:rsid w:val="004D0ABF"/>
    <w:rsid w:val="004D1C6A"/>
    <w:rsid w:val="004D221A"/>
    <w:rsid w:val="004D291D"/>
    <w:rsid w:val="004D3596"/>
    <w:rsid w:val="004D3A32"/>
    <w:rsid w:val="004D3F05"/>
    <w:rsid w:val="004D7A9C"/>
    <w:rsid w:val="004E05BC"/>
    <w:rsid w:val="004E05D7"/>
    <w:rsid w:val="004E3AF8"/>
    <w:rsid w:val="004E42CC"/>
    <w:rsid w:val="004E4734"/>
    <w:rsid w:val="004E633A"/>
    <w:rsid w:val="004E6B0B"/>
    <w:rsid w:val="004F06FA"/>
    <w:rsid w:val="004F1984"/>
    <w:rsid w:val="004F1CC3"/>
    <w:rsid w:val="004F375F"/>
    <w:rsid w:val="004F4AB1"/>
    <w:rsid w:val="004F5BEF"/>
    <w:rsid w:val="004F6EF4"/>
    <w:rsid w:val="004F7CE8"/>
    <w:rsid w:val="0050144B"/>
    <w:rsid w:val="00503F77"/>
    <w:rsid w:val="00504D10"/>
    <w:rsid w:val="005057CE"/>
    <w:rsid w:val="00506D3B"/>
    <w:rsid w:val="005078F2"/>
    <w:rsid w:val="00510CBE"/>
    <w:rsid w:val="0051152A"/>
    <w:rsid w:val="0051171A"/>
    <w:rsid w:val="00512851"/>
    <w:rsid w:val="00512D72"/>
    <w:rsid w:val="00513641"/>
    <w:rsid w:val="00513F87"/>
    <w:rsid w:val="00514702"/>
    <w:rsid w:val="0051501C"/>
    <w:rsid w:val="00515B5A"/>
    <w:rsid w:val="00516F68"/>
    <w:rsid w:val="005209C3"/>
    <w:rsid w:val="00524082"/>
    <w:rsid w:val="0052440A"/>
    <w:rsid w:val="0052521A"/>
    <w:rsid w:val="005257A4"/>
    <w:rsid w:val="00525D68"/>
    <w:rsid w:val="005277B6"/>
    <w:rsid w:val="00530870"/>
    <w:rsid w:val="0053118B"/>
    <w:rsid w:val="00531A26"/>
    <w:rsid w:val="00531E5D"/>
    <w:rsid w:val="005320A0"/>
    <w:rsid w:val="005328C4"/>
    <w:rsid w:val="00532EF9"/>
    <w:rsid w:val="00533085"/>
    <w:rsid w:val="0053406C"/>
    <w:rsid w:val="00535333"/>
    <w:rsid w:val="00535F8E"/>
    <w:rsid w:val="00537775"/>
    <w:rsid w:val="00537C4A"/>
    <w:rsid w:val="00540F44"/>
    <w:rsid w:val="005425B6"/>
    <w:rsid w:val="005425FC"/>
    <w:rsid w:val="005428F3"/>
    <w:rsid w:val="00542E93"/>
    <w:rsid w:val="0054311F"/>
    <w:rsid w:val="00543858"/>
    <w:rsid w:val="00544181"/>
    <w:rsid w:val="00544412"/>
    <w:rsid w:val="0054699E"/>
    <w:rsid w:val="00550C26"/>
    <w:rsid w:val="0055301D"/>
    <w:rsid w:val="0055359B"/>
    <w:rsid w:val="00554F69"/>
    <w:rsid w:val="005554B6"/>
    <w:rsid w:val="00555FE2"/>
    <w:rsid w:val="00556041"/>
    <w:rsid w:val="005572D5"/>
    <w:rsid w:val="005572F0"/>
    <w:rsid w:val="005573B0"/>
    <w:rsid w:val="00561113"/>
    <w:rsid w:val="00561729"/>
    <w:rsid w:val="00561911"/>
    <w:rsid w:val="00562031"/>
    <w:rsid w:val="00563712"/>
    <w:rsid w:val="00564DDF"/>
    <w:rsid w:val="00564F55"/>
    <w:rsid w:val="00565645"/>
    <w:rsid w:val="005662E1"/>
    <w:rsid w:val="00570A91"/>
    <w:rsid w:val="0057216B"/>
    <w:rsid w:val="005723E3"/>
    <w:rsid w:val="005724B7"/>
    <w:rsid w:val="00574CA9"/>
    <w:rsid w:val="00575705"/>
    <w:rsid w:val="00575B60"/>
    <w:rsid w:val="005771EB"/>
    <w:rsid w:val="005809A2"/>
    <w:rsid w:val="00582858"/>
    <w:rsid w:val="00583030"/>
    <w:rsid w:val="00583178"/>
    <w:rsid w:val="0058451D"/>
    <w:rsid w:val="00584A20"/>
    <w:rsid w:val="00584FB6"/>
    <w:rsid w:val="00585729"/>
    <w:rsid w:val="005857E7"/>
    <w:rsid w:val="005876B6"/>
    <w:rsid w:val="005879C6"/>
    <w:rsid w:val="00587A35"/>
    <w:rsid w:val="00587F5F"/>
    <w:rsid w:val="005912B9"/>
    <w:rsid w:val="005926A3"/>
    <w:rsid w:val="005942A5"/>
    <w:rsid w:val="0059521D"/>
    <w:rsid w:val="00597312"/>
    <w:rsid w:val="005A128E"/>
    <w:rsid w:val="005A2066"/>
    <w:rsid w:val="005A2385"/>
    <w:rsid w:val="005A2AC7"/>
    <w:rsid w:val="005A3119"/>
    <w:rsid w:val="005A38DB"/>
    <w:rsid w:val="005A4071"/>
    <w:rsid w:val="005A40F1"/>
    <w:rsid w:val="005A4E74"/>
    <w:rsid w:val="005A4F28"/>
    <w:rsid w:val="005A6D3A"/>
    <w:rsid w:val="005A75F6"/>
    <w:rsid w:val="005A7B16"/>
    <w:rsid w:val="005A7F36"/>
    <w:rsid w:val="005B1A7C"/>
    <w:rsid w:val="005B4660"/>
    <w:rsid w:val="005B4691"/>
    <w:rsid w:val="005B500F"/>
    <w:rsid w:val="005B5506"/>
    <w:rsid w:val="005B61AA"/>
    <w:rsid w:val="005B6BE1"/>
    <w:rsid w:val="005C2070"/>
    <w:rsid w:val="005C22EB"/>
    <w:rsid w:val="005C3C85"/>
    <w:rsid w:val="005C46FB"/>
    <w:rsid w:val="005C4D5B"/>
    <w:rsid w:val="005C4F89"/>
    <w:rsid w:val="005C4FA1"/>
    <w:rsid w:val="005C6361"/>
    <w:rsid w:val="005C796A"/>
    <w:rsid w:val="005D1784"/>
    <w:rsid w:val="005D1C43"/>
    <w:rsid w:val="005D4BC4"/>
    <w:rsid w:val="005D529C"/>
    <w:rsid w:val="005D657B"/>
    <w:rsid w:val="005E108F"/>
    <w:rsid w:val="005E16FD"/>
    <w:rsid w:val="005E3672"/>
    <w:rsid w:val="005E4644"/>
    <w:rsid w:val="005E4B5B"/>
    <w:rsid w:val="005E749B"/>
    <w:rsid w:val="005E7635"/>
    <w:rsid w:val="005E7E05"/>
    <w:rsid w:val="005F05B7"/>
    <w:rsid w:val="005F1971"/>
    <w:rsid w:val="005F26E8"/>
    <w:rsid w:val="005F2ACA"/>
    <w:rsid w:val="005F3198"/>
    <w:rsid w:val="005F3B98"/>
    <w:rsid w:val="005F608D"/>
    <w:rsid w:val="005F69EF"/>
    <w:rsid w:val="00602FF8"/>
    <w:rsid w:val="00603CD4"/>
    <w:rsid w:val="00604C44"/>
    <w:rsid w:val="00606A0D"/>
    <w:rsid w:val="00610357"/>
    <w:rsid w:val="0061280D"/>
    <w:rsid w:val="00613293"/>
    <w:rsid w:val="006132D5"/>
    <w:rsid w:val="006134D2"/>
    <w:rsid w:val="00613C24"/>
    <w:rsid w:val="00613D40"/>
    <w:rsid w:val="00614CBA"/>
    <w:rsid w:val="00615029"/>
    <w:rsid w:val="00615479"/>
    <w:rsid w:val="00615928"/>
    <w:rsid w:val="00615995"/>
    <w:rsid w:val="00615AD7"/>
    <w:rsid w:val="00615BA9"/>
    <w:rsid w:val="006168DD"/>
    <w:rsid w:val="00616B0A"/>
    <w:rsid w:val="0062009E"/>
    <w:rsid w:val="006203D7"/>
    <w:rsid w:val="00620772"/>
    <w:rsid w:val="00621861"/>
    <w:rsid w:val="006239F9"/>
    <w:rsid w:val="006242F6"/>
    <w:rsid w:val="006248AF"/>
    <w:rsid w:val="00626745"/>
    <w:rsid w:val="00626AC5"/>
    <w:rsid w:val="00626E55"/>
    <w:rsid w:val="006276DE"/>
    <w:rsid w:val="00627B58"/>
    <w:rsid w:val="006311BF"/>
    <w:rsid w:val="00631311"/>
    <w:rsid w:val="0063172A"/>
    <w:rsid w:val="00631AA4"/>
    <w:rsid w:val="00631ECE"/>
    <w:rsid w:val="00632066"/>
    <w:rsid w:val="006322D0"/>
    <w:rsid w:val="0063268C"/>
    <w:rsid w:val="00632810"/>
    <w:rsid w:val="00632F74"/>
    <w:rsid w:val="00634A98"/>
    <w:rsid w:val="00636B7A"/>
    <w:rsid w:val="00636CD3"/>
    <w:rsid w:val="006406C5"/>
    <w:rsid w:val="006408B4"/>
    <w:rsid w:val="00640938"/>
    <w:rsid w:val="00640B3E"/>
    <w:rsid w:val="0064356E"/>
    <w:rsid w:val="006435D1"/>
    <w:rsid w:val="006466C6"/>
    <w:rsid w:val="0064682A"/>
    <w:rsid w:val="00650BF3"/>
    <w:rsid w:val="00651057"/>
    <w:rsid w:val="00651A8D"/>
    <w:rsid w:val="00652241"/>
    <w:rsid w:val="00652CB4"/>
    <w:rsid w:val="00653F51"/>
    <w:rsid w:val="0065499D"/>
    <w:rsid w:val="00655CB1"/>
    <w:rsid w:val="00655FB6"/>
    <w:rsid w:val="006565B7"/>
    <w:rsid w:val="00657D14"/>
    <w:rsid w:val="00662A55"/>
    <w:rsid w:val="00663348"/>
    <w:rsid w:val="00664283"/>
    <w:rsid w:val="00670859"/>
    <w:rsid w:val="006709FD"/>
    <w:rsid w:val="00670A7B"/>
    <w:rsid w:val="00670F6A"/>
    <w:rsid w:val="00671831"/>
    <w:rsid w:val="0067186B"/>
    <w:rsid w:val="00672D94"/>
    <w:rsid w:val="00675944"/>
    <w:rsid w:val="00676336"/>
    <w:rsid w:val="0067762B"/>
    <w:rsid w:val="006815FE"/>
    <w:rsid w:val="00682135"/>
    <w:rsid w:val="006831B5"/>
    <w:rsid w:val="00683420"/>
    <w:rsid w:val="0068368A"/>
    <w:rsid w:val="00685195"/>
    <w:rsid w:val="00686AAC"/>
    <w:rsid w:val="00687DA5"/>
    <w:rsid w:val="00690B6D"/>
    <w:rsid w:val="006921CE"/>
    <w:rsid w:val="00693074"/>
    <w:rsid w:val="00693E47"/>
    <w:rsid w:val="0069465D"/>
    <w:rsid w:val="0069486C"/>
    <w:rsid w:val="00694A74"/>
    <w:rsid w:val="00694E53"/>
    <w:rsid w:val="00696975"/>
    <w:rsid w:val="00696CEF"/>
    <w:rsid w:val="006979B6"/>
    <w:rsid w:val="006A037D"/>
    <w:rsid w:val="006A15CD"/>
    <w:rsid w:val="006A16EB"/>
    <w:rsid w:val="006A198A"/>
    <w:rsid w:val="006A23EB"/>
    <w:rsid w:val="006A37D7"/>
    <w:rsid w:val="006A5015"/>
    <w:rsid w:val="006A579D"/>
    <w:rsid w:val="006A6011"/>
    <w:rsid w:val="006A67A9"/>
    <w:rsid w:val="006A6815"/>
    <w:rsid w:val="006A6BF0"/>
    <w:rsid w:val="006A7110"/>
    <w:rsid w:val="006A7DAA"/>
    <w:rsid w:val="006B0548"/>
    <w:rsid w:val="006B1B0C"/>
    <w:rsid w:val="006B1F33"/>
    <w:rsid w:val="006B6A8F"/>
    <w:rsid w:val="006B6D7E"/>
    <w:rsid w:val="006B7083"/>
    <w:rsid w:val="006B7EE9"/>
    <w:rsid w:val="006C0691"/>
    <w:rsid w:val="006C226B"/>
    <w:rsid w:val="006C30E6"/>
    <w:rsid w:val="006C35CD"/>
    <w:rsid w:val="006C3806"/>
    <w:rsid w:val="006C529C"/>
    <w:rsid w:val="006C6FCA"/>
    <w:rsid w:val="006D076A"/>
    <w:rsid w:val="006D1892"/>
    <w:rsid w:val="006D1BCD"/>
    <w:rsid w:val="006D1F10"/>
    <w:rsid w:val="006D2667"/>
    <w:rsid w:val="006D2B67"/>
    <w:rsid w:val="006D3817"/>
    <w:rsid w:val="006D5F5E"/>
    <w:rsid w:val="006E031A"/>
    <w:rsid w:val="006E054F"/>
    <w:rsid w:val="006E0A69"/>
    <w:rsid w:val="006E0DE9"/>
    <w:rsid w:val="006E1180"/>
    <w:rsid w:val="006E1245"/>
    <w:rsid w:val="006E152C"/>
    <w:rsid w:val="006E2260"/>
    <w:rsid w:val="006E33AF"/>
    <w:rsid w:val="006E3458"/>
    <w:rsid w:val="006E36FF"/>
    <w:rsid w:val="006E49AE"/>
    <w:rsid w:val="006E4C5E"/>
    <w:rsid w:val="006E5EA0"/>
    <w:rsid w:val="006E66EF"/>
    <w:rsid w:val="006F1909"/>
    <w:rsid w:val="006F38FC"/>
    <w:rsid w:val="006F40B1"/>
    <w:rsid w:val="006F4885"/>
    <w:rsid w:val="006F5AAB"/>
    <w:rsid w:val="006F6BCD"/>
    <w:rsid w:val="006F759D"/>
    <w:rsid w:val="0070043F"/>
    <w:rsid w:val="007008C3"/>
    <w:rsid w:val="00700CDC"/>
    <w:rsid w:val="007015E8"/>
    <w:rsid w:val="00701722"/>
    <w:rsid w:val="00702071"/>
    <w:rsid w:val="00702CF9"/>
    <w:rsid w:val="0070655A"/>
    <w:rsid w:val="007069A7"/>
    <w:rsid w:val="00707282"/>
    <w:rsid w:val="0070788F"/>
    <w:rsid w:val="00707D7B"/>
    <w:rsid w:val="00710118"/>
    <w:rsid w:val="00711087"/>
    <w:rsid w:val="007120BD"/>
    <w:rsid w:val="00712C1E"/>
    <w:rsid w:val="00716E62"/>
    <w:rsid w:val="007175E1"/>
    <w:rsid w:val="0072211D"/>
    <w:rsid w:val="007226CE"/>
    <w:rsid w:val="0072346C"/>
    <w:rsid w:val="00723926"/>
    <w:rsid w:val="00724141"/>
    <w:rsid w:val="00724440"/>
    <w:rsid w:val="007255B8"/>
    <w:rsid w:val="00725B1F"/>
    <w:rsid w:val="00725EC2"/>
    <w:rsid w:val="007268EF"/>
    <w:rsid w:val="00727020"/>
    <w:rsid w:val="00727596"/>
    <w:rsid w:val="00727C14"/>
    <w:rsid w:val="00730A60"/>
    <w:rsid w:val="0073298B"/>
    <w:rsid w:val="00734A09"/>
    <w:rsid w:val="00743D98"/>
    <w:rsid w:val="00744ADF"/>
    <w:rsid w:val="0074510D"/>
    <w:rsid w:val="007504A1"/>
    <w:rsid w:val="007512F7"/>
    <w:rsid w:val="00752C60"/>
    <w:rsid w:val="00753CF9"/>
    <w:rsid w:val="00754C1C"/>
    <w:rsid w:val="00754CF2"/>
    <w:rsid w:val="00754F40"/>
    <w:rsid w:val="0075575E"/>
    <w:rsid w:val="00760176"/>
    <w:rsid w:val="007613C5"/>
    <w:rsid w:val="00761D0F"/>
    <w:rsid w:val="00761E71"/>
    <w:rsid w:val="0076410D"/>
    <w:rsid w:val="00765EA9"/>
    <w:rsid w:val="00766DAF"/>
    <w:rsid w:val="00772116"/>
    <w:rsid w:val="007727A2"/>
    <w:rsid w:val="00772E2E"/>
    <w:rsid w:val="007734C0"/>
    <w:rsid w:val="00773736"/>
    <w:rsid w:val="00773C73"/>
    <w:rsid w:val="00773EB0"/>
    <w:rsid w:val="00774D22"/>
    <w:rsid w:val="00774EAA"/>
    <w:rsid w:val="00776A6F"/>
    <w:rsid w:val="00776D35"/>
    <w:rsid w:val="0077706E"/>
    <w:rsid w:val="0077728D"/>
    <w:rsid w:val="007775C2"/>
    <w:rsid w:val="007776F4"/>
    <w:rsid w:val="00780111"/>
    <w:rsid w:val="007805B1"/>
    <w:rsid w:val="007817B0"/>
    <w:rsid w:val="0078241A"/>
    <w:rsid w:val="00782EA7"/>
    <w:rsid w:val="00783416"/>
    <w:rsid w:val="00785326"/>
    <w:rsid w:val="007856D6"/>
    <w:rsid w:val="00785F9B"/>
    <w:rsid w:val="007866B8"/>
    <w:rsid w:val="00787F41"/>
    <w:rsid w:val="007902DB"/>
    <w:rsid w:val="00790C43"/>
    <w:rsid w:val="00791452"/>
    <w:rsid w:val="00792E1F"/>
    <w:rsid w:val="007949D5"/>
    <w:rsid w:val="00795E7D"/>
    <w:rsid w:val="00796945"/>
    <w:rsid w:val="00797758"/>
    <w:rsid w:val="00797EB4"/>
    <w:rsid w:val="007A2404"/>
    <w:rsid w:val="007A39CC"/>
    <w:rsid w:val="007A4B07"/>
    <w:rsid w:val="007A517A"/>
    <w:rsid w:val="007A547C"/>
    <w:rsid w:val="007A6EA6"/>
    <w:rsid w:val="007A7243"/>
    <w:rsid w:val="007A7499"/>
    <w:rsid w:val="007B1152"/>
    <w:rsid w:val="007B14AD"/>
    <w:rsid w:val="007B25B7"/>
    <w:rsid w:val="007B5982"/>
    <w:rsid w:val="007B66E0"/>
    <w:rsid w:val="007B7733"/>
    <w:rsid w:val="007B7871"/>
    <w:rsid w:val="007B7EE7"/>
    <w:rsid w:val="007C05A6"/>
    <w:rsid w:val="007C063E"/>
    <w:rsid w:val="007C0675"/>
    <w:rsid w:val="007C078A"/>
    <w:rsid w:val="007C0C59"/>
    <w:rsid w:val="007C120B"/>
    <w:rsid w:val="007C1F0F"/>
    <w:rsid w:val="007C2454"/>
    <w:rsid w:val="007C32B5"/>
    <w:rsid w:val="007C3900"/>
    <w:rsid w:val="007C488A"/>
    <w:rsid w:val="007C502D"/>
    <w:rsid w:val="007C54FD"/>
    <w:rsid w:val="007C57BA"/>
    <w:rsid w:val="007C674F"/>
    <w:rsid w:val="007C6A64"/>
    <w:rsid w:val="007C6F28"/>
    <w:rsid w:val="007C6FA6"/>
    <w:rsid w:val="007C71BA"/>
    <w:rsid w:val="007D00FB"/>
    <w:rsid w:val="007D0470"/>
    <w:rsid w:val="007D0917"/>
    <w:rsid w:val="007D2F24"/>
    <w:rsid w:val="007D3E0E"/>
    <w:rsid w:val="007D4528"/>
    <w:rsid w:val="007D682D"/>
    <w:rsid w:val="007D6F2B"/>
    <w:rsid w:val="007D7878"/>
    <w:rsid w:val="007E0AA3"/>
    <w:rsid w:val="007E11B0"/>
    <w:rsid w:val="007E1376"/>
    <w:rsid w:val="007E14C4"/>
    <w:rsid w:val="007E2123"/>
    <w:rsid w:val="007E4009"/>
    <w:rsid w:val="007E6C52"/>
    <w:rsid w:val="007E7608"/>
    <w:rsid w:val="007F1136"/>
    <w:rsid w:val="007F36B9"/>
    <w:rsid w:val="007F4DE8"/>
    <w:rsid w:val="007F55E8"/>
    <w:rsid w:val="007F5B16"/>
    <w:rsid w:val="007F7766"/>
    <w:rsid w:val="007F7DD2"/>
    <w:rsid w:val="00800152"/>
    <w:rsid w:val="00800D8D"/>
    <w:rsid w:val="008012BE"/>
    <w:rsid w:val="00804381"/>
    <w:rsid w:val="00804E29"/>
    <w:rsid w:val="008051D0"/>
    <w:rsid w:val="008055F1"/>
    <w:rsid w:val="00806884"/>
    <w:rsid w:val="00807415"/>
    <w:rsid w:val="00810D2C"/>
    <w:rsid w:val="00812171"/>
    <w:rsid w:val="00813560"/>
    <w:rsid w:val="00815E58"/>
    <w:rsid w:val="00815F1E"/>
    <w:rsid w:val="00816071"/>
    <w:rsid w:val="008166F4"/>
    <w:rsid w:val="00817835"/>
    <w:rsid w:val="00817F92"/>
    <w:rsid w:val="0082103F"/>
    <w:rsid w:val="00821D4E"/>
    <w:rsid w:val="00822C86"/>
    <w:rsid w:val="00823369"/>
    <w:rsid w:val="008275D7"/>
    <w:rsid w:val="00831BF3"/>
    <w:rsid w:val="00831F3E"/>
    <w:rsid w:val="0083234F"/>
    <w:rsid w:val="0083273C"/>
    <w:rsid w:val="00833621"/>
    <w:rsid w:val="00833CB8"/>
    <w:rsid w:val="00837C36"/>
    <w:rsid w:val="008405CE"/>
    <w:rsid w:val="008405D1"/>
    <w:rsid w:val="00841112"/>
    <w:rsid w:val="008417E3"/>
    <w:rsid w:val="00841B9C"/>
    <w:rsid w:val="00841E62"/>
    <w:rsid w:val="00842070"/>
    <w:rsid w:val="00842938"/>
    <w:rsid w:val="00843600"/>
    <w:rsid w:val="00845CE6"/>
    <w:rsid w:val="008461AA"/>
    <w:rsid w:val="00847CE3"/>
    <w:rsid w:val="00851468"/>
    <w:rsid w:val="008549D9"/>
    <w:rsid w:val="00854F2C"/>
    <w:rsid w:val="00855809"/>
    <w:rsid w:val="00856702"/>
    <w:rsid w:val="008605BE"/>
    <w:rsid w:val="00860BBF"/>
    <w:rsid w:val="00860D68"/>
    <w:rsid w:val="00861D26"/>
    <w:rsid w:val="00862663"/>
    <w:rsid w:val="00862C8F"/>
    <w:rsid w:val="00863586"/>
    <w:rsid w:val="008637AB"/>
    <w:rsid w:val="00864907"/>
    <w:rsid w:val="008661C6"/>
    <w:rsid w:val="00866A8E"/>
    <w:rsid w:val="00867FDB"/>
    <w:rsid w:val="00870139"/>
    <w:rsid w:val="00871214"/>
    <w:rsid w:val="00871A48"/>
    <w:rsid w:val="00872B56"/>
    <w:rsid w:val="008738A1"/>
    <w:rsid w:val="00874834"/>
    <w:rsid w:val="00874AA9"/>
    <w:rsid w:val="00875355"/>
    <w:rsid w:val="008765F5"/>
    <w:rsid w:val="00877FAB"/>
    <w:rsid w:val="0088080A"/>
    <w:rsid w:val="00880899"/>
    <w:rsid w:val="008814C1"/>
    <w:rsid w:val="008816AC"/>
    <w:rsid w:val="00881DF1"/>
    <w:rsid w:val="008824C9"/>
    <w:rsid w:val="00882FFA"/>
    <w:rsid w:val="0088337D"/>
    <w:rsid w:val="00883FC9"/>
    <w:rsid w:val="00884F7F"/>
    <w:rsid w:val="008855C1"/>
    <w:rsid w:val="008876C9"/>
    <w:rsid w:val="00890F60"/>
    <w:rsid w:val="0089374A"/>
    <w:rsid w:val="00893895"/>
    <w:rsid w:val="00893A8B"/>
    <w:rsid w:val="00894D1B"/>
    <w:rsid w:val="008A14E0"/>
    <w:rsid w:val="008B0A14"/>
    <w:rsid w:val="008B1752"/>
    <w:rsid w:val="008B34EF"/>
    <w:rsid w:val="008B47FE"/>
    <w:rsid w:val="008B48AD"/>
    <w:rsid w:val="008B4EE6"/>
    <w:rsid w:val="008B579D"/>
    <w:rsid w:val="008B639E"/>
    <w:rsid w:val="008B646B"/>
    <w:rsid w:val="008B6EDD"/>
    <w:rsid w:val="008B71D7"/>
    <w:rsid w:val="008B7856"/>
    <w:rsid w:val="008C03F0"/>
    <w:rsid w:val="008C0946"/>
    <w:rsid w:val="008C0DA6"/>
    <w:rsid w:val="008C1B60"/>
    <w:rsid w:val="008C2215"/>
    <w:rsid w:val="008C3AC1"/>
    <w:rsid w:val="008C4026"/>
    <w:rsid w:val="008C4783"/>
    <w:rsid w:val="008C4E08"/>
    <w:rsid w:val="008C4EA5"/>
    <w:rsid w:val="008C7238"/>
    <w:rsid w:val="008C7564"/>
    <w:rsid w:val="008D0A58"/>
    <w:rsid w:val="008D3D7C"/>
    <w:rsid w:val="008D4794"/>
    <w:rsid w:val="008D47D0"/>
    <w:rsid w:val="008D518F"/>
    <w:rsid w:val="008D630F"/>
    <w:rsid w:val="008D6B3D"/>
    <w:rsid w:val="008D720C"/>
    <w:rsid w:val="008D78F6"/>
    <w:rsid w:val="008E1032"/>
    <w:rsid w:val="008E59FD"/>
    <w:rsid w:val="008E6768"/>
    <w:rsid w:val="008F0096"/>
    <w:rsid w:val="008F14F7"/>
    <w:rsid w:val="008F2ABB"/>
    <w:rsid w:val="008F2B40"/>
    <w:rsid w:val="008F2FD6"/>
    <w:rsid w:val="008F37B5"/>
    <w:rsid w:val="008F418E"/>
    <w:rsid w:val="008F47D1"/>
    <w:rsid w:val="008F4AF7"/>
    <w:rsid w:val="008F7C7A"/>
    <w:rsid w:val="009016C3"/>
    <w:rsid w:val="009018BE"/>
    <w:rsid w:val="00902396"/>
    <w:rsid w:val="009024B5"/>
    <w:rsid w:val="00902ACD"/>
    <w:rsid w:val="00902B7D"/>
    <w:rsid w:val="00906AA2"/>
    <w:rsid w:val="00906BAB"/>
    <w:rsid w:val="00910D0B"/>
    <w:rsid w:val="00911497"/>
    <w:rsid w:val="0091162C"/>
    <w:rsid w:val="0091281D"/>
    <w:rsid w:val="00912970"/>
    <w:rsid w:val="00912D83"/>
    <w:rsid w:val="00913FAE"/>
    <w:rsid w:val="009140D7"/>
    <w:rsid w:val="009166FE"/>
    <w:rsid w:val="0091726D"/>
    <w:rsid w:val="00917AC3"/>
    <w:rsid w:val="00917EB5"/>
    <w:rsid w:val="009207BD"/>
    <w:rsid w:val="00922FF7"/>
    <w:rsid w:val="009234AA"/>
    <w:rsid w:val="009250BA"/>
    <w:rsid w:val="00925127"/>
    <w:rsid w:val="00926898"/>
    <w:rsid w:val="0092751B"/>
    <w:rsid w:val="009305DF"/>
    <w:rsid w:val="0093088A"/>
    <w:rsid w:val="00930D5F"/>
    <w:rsid w:val="00933F1F"/>
    <w:rsid w:val="009352C1"/>
    <w:rsid w:val="00935EDB"/>
    <w:rsid w:val="00936682"/>
    <w:rsid w:val="00937162"/>
    <w:rsid w:val="0094046A"/>
    <w:rsid w:val="00942419"/>
    <w:rsid w:val="009432AF"/>
    <w:rsid w:val="009456F2"/>
    <w:rsid w:val="00947354"/>
    <w:rsid w:val="0095105E"/>
    <w:rsid w:val="00954775"/>
    <w:rsid w:val="00957BCB"/>
    <w:rsid w:val="009617DB"/>
    <w:rsid w:val="00961AD5"/>
    <w:rsid w:val="00962E7B"/>
    <w:rsid w:val="009650B1"/>
    <w:rsid w:val="0096572B"/>
    <w:rsid w:val="00965A8B"/>
    <w:rsid w:val="00965E39"/>
    <w:rsid w:val="00966181"/>
    <w:rsid w:val="009674B7"/>
    <w:rsid w:val="0097041B"/>
    <w:rsid w:val="00970CD6"/>
    <w:rsid w:val="00973845"/>
    <w:rsid w:val="00974505"/>
    <w:rsid w:val="00974EA3"/>
    <w:rsid w:val="00977709"/>
    <w:rsid w:val="00977BB7"/>
    <w:rsid w:val="00977D0F"/>
    <w:rsid w:val="00982DBE"/>
    <w:rsid w:val="0098316F"/>
    <w:rsid w:val="00983A16"/>
    <w:rsid w:val="00984205"/>
    <w:rsid w:val="00984679"/>
    <w:rsid w:val="009848EE"/>
    <w:rsid w:val="00986544"/>
    <w:rsid w:val="009865AB"/>
    <w:rsid w:val="009865ED"/>
    <w:rsid w:val="00990002"/>
    <w:rsid w:val="00990BB0"/>
    <w:rsid w:val="00990D2F"/>
    <w:rsid w:val="00992A6A"/>
    <w:rsid w:val="00993994"/>
    <w:rsid w:val="00994E20"/>
    <w:rsid w:val="00995FA4"/>
    <w:rsid w:val="00996BB3"/>
    <w:rsid w:val="00997E04"/>
    <w:rsid w:val="009A0952"/>
    <w:rsid w:val="009A395D"/>
    <w:rsid w:val="009A39A3"/>
    <w:rsid w:val="009A3A4C"/>
    <w:rsid w:val="009A54D5"/>
    <w:rsid w:val="009A5B9D"/>
    <w:rsid w:val="009A68AF"/>
    <w:rsid w:val="009B024C"/>
    <w:rsid w:val="009B0DF2"/>
    <w:rsid w:val="009B1906"/>
    <w:rsid w:val="009B2464"/>
    <w:rsid w:val="009B2A6D"/>
    <w:rsid w:val="009B3D18"/>
    <w:rsid w:val="009B475A"/>
    <w:rsid w:val="009B4E5D"/>
    <w:rsid w:val="009B58A5"/>
    <w:rsid w:val="009B688A"/>
    <w:rsid w:val="009B74FA"/>
    <w:rsid w:val="009C0030"/>
    <w:rsid w:val="009C17A8"/>
    <w:rsid w:val="009C26EB"/>
    <w:rsid w:val="009C4976"/>
    <w:rsid w:val="009C5FCE"/>
    <w:rsid w:val="009C6596"/>
    <w:rsid w:val="009C68AC"/>
    <w:rsid w:val="009C75BE"/>
    <w:rsid w:val="009C7F0C"/>
    <w:rsid w:val="009D0881"/>
    <w:rsid w:val="009D100C"/>
    <w:rsid w:val="009D4092"/>
    <w:rsid w:val="009D44EB"/>
    <w:rsid w:val="009D4B7C"/>
    <w:rsid w:val="009D51D3"/>
    <w:rsid w:val="009D5B70"/>
    <w:rsid w:val="009D7199"/>
    <w:rsid w:val="009E0E67"/>
    <w:rsid w:val="009E2F93"/>
    <w:rsid w:val="009E35ED"/>
    <w:rsid w:val="009E3833"/>
    <w:rsid w:val="009E3A75"/>
    <w:rsid w:val="009E479E"/>
    <w:rsid w:val="009E75D9"/>
    <w:rsid w:val="009E7D47"/>
    <w:rsid w:val="009F04AE"/>
    <w:rsid w:val="009F1AD9"/>
    <w:rsid w:val="009F1D47"/>
    <w:rsid w:val="009F26E4"/>
    <w:rsid w:val="009F3477"/>
    <w:rsid w:val="009F3D86"/>
    <w:rsid w:val="009F618D"/>
    <w:rsid w:val="009F6FCF"/>
    <w:rsid w:val="009F7E93"/>
    <w:rsid w:val="00A001E7"/>
    <w:rsid w:val="00A00A74"/>
    <w:rsid w:val="00A01FAC"/>
    <w:rsid w:val="00A029EC"/>
    <w:rsid w:val="00A02AE3"/>
    <w:rsid w:val="00A04C86"/>
    <w:rsid w:val="00A050B5"/>
    <w:rsid w:val="00A050E1"/>
    <w:rsid w:val="00A06062"/>
    <w:rsid w:val="00A07435"/>
    <w:rsid w:val="00A10628"/>
    <w:rsid w:val="00A11172"/>
    <w:rsid w:val="00A120C5"/>
    <w:rsid w:val="00A1423F"/>
    <w:rsid w:val="00A161EB"/>
    <w:rsid w:val="00A16426"/>
    <w:rsid w:val="00A16B8C"/>
    <w:rsid w:val="00A20178"/>
    <w:rsid w:val="00A2076D"/>
    <w:rsid w:val="00A2183D"/>
    <w:rsid w:val="00A22201"/>
    <w:rsid w:val="00A23BD5"/>
    <w:rsid w:val="00A2655B"/>
    <w:rsid w:val="00A27BBF"/>
    <w:rsid w:val="00A27F6C"/>
    <w:rsid w:val="00A30052"/>
    <w:rsid w:val="00A3007D"/>
    <w:rsid w:val="00A30D2D"/>
    <w:rsid w:val="00A32526"/>
    <w:rsid w:val="00A32E56"/>
    <w:rsid w:val="00A332CE"/>
    <w:rsid w:val="00A33FCE"/>
    <w:rsid w:val="00A341B9"/>
    <w:rsid w:val="00A36DC0"/>
    <w:rsid w:val="00A4022E"/>
    <w:rsid w:val="00A4064D"/>
    <w:rsid w:val="00A42B83"/>
    <w:rsid w:val="00A434EB"/>
    <w:rsid w:val="00A45448"/>
    <w:rsid w:val="00A50326"/>
    <w:rsid w:val="00A50D33"/>
    <w:rsid w:val="00A51E49"/>
    <w:rsid w:val="00A535EA"/>
    <w:rsid w:val="00A542B2"/>
    <w:rsid w:val="00A55908"/>
    <w:rsid w:val="00A623D0"/>
    <w:rsid w:val="00A625BD"/>
    <w:rsid w:val="00A62A20"/>
    <w:rsid w:val="00A63085"/>
    <w:rsid w:val="00A63484"/>
    <w:rsid w:val="00A63E52"/>
    <w:rsid w:val="00A660FD"/>
    <w:rsid w:val="00A67560"/>
    <w:rsid w:val="00A67564"/>
    <w:rsid w:val="00A715B2"/>
    <w:rsid w:val="00A72FFE"/>
    <w:rsid w:val="00A749E1"/>
    <w:rsid w:val="00A74DF2"/>
    <w:rsid w:val="00A7561A"/>
    <w:rsid w:val="00A767C6"/>
    <w:rsid w:val="00A76F53"/>
    <w:rsid w:val="00A77554"/>
    <w:rsid w:val="00A7775C"/>
    <w:rsid w:val="00A77D18"/>
    <w:rsid w:val="00A801C2"/>
    <w:rsid w:val="00A817EB"/>
    <w:rsid w:val="00A8203D"/>
    <w:rsid w:val="00A852B6"/>
    <w:rsid w:val="00A854FB"/>
    <w:rsid w:val="00A85BE5"/>
    <w:rsid w:val="00A864B7"/>
    <w:rsid w:val="00A879FB"/>
    <w:rsid w:val="00A906D7"/>
    <w:rsid w:val="00A910D6"/>
    <w:rsid w:val="00A92A12"/>
    <w:rsid w:val="00A93C9A"/>
    <w:rsid w:val="00A950EA"/>
    <w:rsid w:val="00A9637A"/>
    <w:rsid w:val="00A9665E"/>
    <w:rsid w:val="00AA0D22"/>
    <w:rsid w:val="00AA0D6F"/>
    <w:rsid w:val="00AA0E47"/>
    <w:rsid w:val="00AA0E95"/>
    <w:rsid w:val="00AA0F6E"/>
    <w:rsid w:val="00AA263A"/>
    <w:rsid w:val="00AA2E10"/>
    <w:rsid w:val="00AA314C"/>
    <w:rsid w:val="00AA4353"/>
    <w:rsid w:val="00AA444E"/>
    <w:rsid w:val="00AA5077"/>
    <w:rsid w:val="00AA5B70"/>
    <w:rsid w:val="00AA5C02"/>
    <w:rsid w:val="00AA6160"/>
    <w:rsid w:val="00AA6192"/>
    <w:rsid w:val="00AA76B0"/>
    <w:rsid w:val="00AB0D85"/>
    <w:rsid w:val="00AB1AD9"/>
    <w:rsid w:val="00AB4099"/>
    <w:rsid w:val="00AB5532"/>
    <w:rsid w:val="00AB59C0"/>
    <w:rsid w:val="00AC1AB9"/>
    <w:rsid w:val="00AC29CC"/>
    <w:rsid w:val="00AC2CB2"/>
    <w:rsid w:val="00AC33F5"/>
    <w:rsid w:val="00AC50A6"/>
    <w:rsid w:val="00AC66E0"/>
    <w:rsid w:val="00AC7434"/>
    <w:rsid w:val="00AC7736"/>
    <w:rsid w:val="00AD1E94"/>
    <w:rsid w:val="00AE0260"/>
    <w:rsid w:val="00AE22C1"/>
    <w:rsid w:val="00AE2E61"/>
    <w:rsid w:val="00AE348C"/>
    <w:rsid w:val="00AE4CBA"/>
    <w:rsid w:val="00AE5D38"/>
    <w:rsid w:val="00AE6B88"/>
    <w:rsid w:val="00AF0E63"/>
    <w:rsid w:val="00AF1981"/>
    <w:rsid w:val="00AF1F9D"/>
    <w:rsid w:val="00AF25A8"/>
    <w:rsid w:val="00AF25B1"/>
    <w:rsid w:val="00AF2CEB"/>
    <w:rsid w:val="00AF5930"/>
    <w:rsid w:val="00AF5A2E"/>
    <w:rsid w:val="00AF5B98"/>
    <w:rsid w:val="00AF711C"/>
    <w:rsid w:val="00B007F5"/>
    <w:rsid w:val="00B01F1C"/>
    <w:rsid w:val="00B0203D"/>
    <w:rsid w:val="00B0221F"/>
    <w:rsid w:val="00B0322B"/>
    <w:rsid w:val="00B03E2C"/>
    <w:rsid w:val="00B0501D"/>
    <w:rsid w:val="00B0640E"/>
    <w:rsid w:val="00B068C5"/>
    <w:rsid w:val="00B10638"/>
    <w:rsid w:val="00B1150E"/>
    <w:rsid w:val="00B116CB"/>
    <w:rsid w:val="00B12381"/>
    <w:rsid w:val="00B13128"/>
    <w:rsid w:val="00B137D1"/>
    <w:rsid w:val="00B14E11"/>
    <w:rsid w:val="00B200B8"/>
    <w:rsid w:val="00B202B1"/>
    <w:rsid w:val="00B204F7"/>
    <w:rsid w:val="00B20800"/>
    <w:rsid w:val="00B21026"/>
    <w:rsid w:val="00B21B50"/>
    <w:rsid w:val="00B21CD7"/>
    <w:rsid w:val="00B21DCE"/>
    <w:rsid w:val="00B22E2F"/>
    <w:rsid w:val="00B23187"/>
    <w:rsid w:val="00B23A1A"/>
    <w:rsid w:val="00B23C02"/>
    <w:rsid w:val="00B3070A"/>
    <w:rsid w:val="00B31128"/>
    <w:rsid w:val="00B31576"/>
    <w:rsid w:val="00B31C6B"/>
    <w:rsid w:val="00B32FE0"/>
    <w:rsid w:val="00B33872"/>
    <w:rsid w:val="00B35885"/>
    <w:rsid w:val="00B359DF"/>
    <w:rsid w:val="00B410CF"/>
    <w:rsid w:val="00B41962"/>
    <w:rsid w:val="00B44A61"/>
    <w:rsid w:val="00B45095"/>
    <w:rsid w:val="00B45EF1"/>
    <w:rsid w:val="00B464C6"/>
    <w:rsid w:val="00B501C5"/>
    <w:rsid w:val="00B50243"/>
    <w:rsid w:val="00B504B3"/>
    <w:rsid w:val="00B50917"/>
    <w:rsid w:val="00B50F22"/>
    <w:rsid w:val="00B52A8E"/>
    <w:rsid w:val="00B5305D"/>
    <w:rsid w:val="00B54001"/>
    <w:rsid w:val="00B54FA2"/>
    <w:rsid w:val="00B56018"/>
    <w:rsid w:val="00B563E2"/>
    <w:rsid w:val="00B569B5"/>
    <w:rsid w:val="00B6079B"/>
    <w:rsid w:val="00B618DF"/>
    <w:rsid w:val="00B62AE5"/>
    <w:rsid w:val="00B6351E"/>
    <w:rsid w:val="00B63BFB"/>
    <w:rsid w:val="00B641CE"/>
    <w:rsid w:val="00B65154"/>
    <w:rsid w:val="00B66672"/>
    <w:rsid w:val="00B66D26"/>
    <w:rsid w:val="00B678B0"/>
    <w:rsid w:val="00B67E65"/>
    <w:rsid w:val="00B70001"/>
    <w:rsid w:val="00B7022C"/>
    <w:rsid w:val="00B7116A"/>
    <w:rsid w:val="00B74504"/>
    <w:rsid w:val="00B74AFB"/>
    <w:rsid w:val="00B77477"/>
    <w:rsid w:val="00B779B8"/>
    <w:rsid w:val="00B808F6"/>
    <w:rsid w:val="00B8148B"/>
    <w:rsid w:val="00B81B78"/>
    <w:rsid w:val="00B82BCE"/>
    <w:rsid w:val="00B830EA"/>
    <w:rsid w:val="00B8390F"/>
    <w:rsid w:val="00B840A9"/>
    <w:rsid w:val="00B840B0"/>
    <w:rsid w:val="00B84C24"/>
    <w:rsid w:val="00B85444"/>
    <w:rsid w:val="00B857EC"/>
    <w:rsid w:val="00B85AF6"/>
    <w:rsid w:val="00B85F90"/>
    <w:rsid w:val="00B906D6"/>
    <w:rsid w:val="00B9098F"/>
    <w:rsid w:val="00B909AC"/>
    <w:rsid w:val="00B947CA"/>
    <w:rsid w:val="00B9543B"/>
    <w:rsid w:val="00B9544A"/>
    <w:rsid w:val="00B979E2"/>
    <w:rsid w:val="00B97EA1"/>
    <w:rsid w:val="00BA0C4D"/>
    <w:rsid w:val="00BA1135"/>
    <w:rsid w:val="00BA1841"/>
    <w:rsid w:val="00BA20F4"/>
    <w:rsid w:val="00BA23DD"/>
    <w:rsid w:val="00BA3FB0"/>
    <w:rsid w:val="00BA6CE5"/>
    <w:rsid w:val="00BA7900"/>
    <w:rsid w:val="00BB1BF6"/>
    <w:rsid w:val="00BB1C99"/>
    <w:rsid w:val="00BB4C7E"/>
    <w:rsid w:val="00BB664B"/>
    <w:rsid w:val="00BC1514"/>
    <w:rsid w:val="00BC16A9"/>
    <w:rsid w:val="00BC1DF8"/>
    <w:rsid w:val="00BC2806"/>
    <w:rsid w:val="00BC2891"/>
    <w:rsid w:val="00BC3A68"/>
    <w:rsid w:val="00BC4165"/>
    <w:rsid w:val="00BC631D"/>
    <w:rsid w:val="00BC6624"/>
    <w:rsid w:val="00BC66B7"/>
    <w:rsid w:val="00BC6D10"/>
    <w:rsid w:val="00BC7F5F"/>
    <w:rsid w:val="00BD01B8"/>
    <w:rsid w:val="00BD13F3"/>
    <w:rsid w:val="00BD33BC"/>
    <w:rsid w:val="00BD3E1F"/>
    <w:rsid w:val="00BD403C"/>
    <w:rsid w:val="00BD5231"/>
    <w:rsid w:val="00BD6377"/>
    <w:rsid w:val="00BD63CB"/>
    <w:rsid w:val="00BD676E"/>
    <w:rsid w:val="00BD732F"/>
    <w:rsid w:val="00BD7576"/>
    <w:rsid w:val="00BD795E"/>
    <w:rsid w:val="00BE07DA"/>
    <w:rsid w:val="00BE2E00"/>
    <w:rsid w:val="00BE36F4"/>
    <w:rsid w:val="00BE4214"/>
    <w:rsid w:val="00BE4295"/>
    <w:rsid w:val="00BE6484"/>
    <w:rsid w:val="00BE66BF"/>
    <w:rsid w:val="00BE7963"/>
    <w:rsid w:val="00BF06B1"/>
    <w:rsid w:val="00BF09B1"/>
    <w:rsid w:val="00BF2E9B"/>
    <w:rsid w:val="00BF41CF"/>
    <w:rsid w:val="00BF4C09"/>
    <w:rsid w:val="00BF57A2"/>
    <w:rsid w:val="00BF7A2E"/>
    <w:rsid w:val="00C00E8B"/>
    <w:rsid w:val="00C03241"/>
    <w:rsid w:val="00C04786"/>
    <w:rsid w:val="00C04FA2"/>
    <w:rsid w:val="00C0544E"/>
    <w:rsid w:val="00C05915"/>
    <w:rsid w:val="00C05EEB"/>
    <w:rsid w:val="00C06027"/>
    <w:rsid w:val="00C07E1C"/>
    <w:rsid w:val="00C1062C"/>
    <w:rsid w:val="00C110A3"/>
    <w:rsid w:val="00C13450"/>
    <w:rsid w:val="00C13E9C"/>
    <w:rsid w:val="00C144F8"/>
    <w:rsid w:val="00C14B6B"/>
    <w:rsid w:val="00C16636"/>
    <w:rsid w:val="00C173B9"/>
    <w:rsid w:val="00C17B23"/>
    <w:rsid w:val="00C2046C"/>
    <w:rsid w:val="00C220DC"/>
    <w:rsid w:val="00C22311"/>
    <w:rsid w:val="00C23E3C"/>
    <w:rsid w:val="00C246AD"/>
    <w:rsid w:val="00C24A9A"/>
    <w:rsid w:val="00C24B13"/>
    <w:rsid w:val="00C25113"/>
    <w:rsid w:val="00C252B6"/>
    <w:rsid w:val="00C26B7C"/>
    <w:rsid w:val="00C2770A"/>
    <w:rsid w:val="00C3059F"/>
    <w:rsid w:val="00C33033"/>
    <w:rsid w:val="00C33053"/>
    <w:rsid w:val="00C344D2"/>
    <w:rsid w:val="00C354D7"/>
    <w:rsid w:val="00C3598E"/>
    <w:rsid w:val="00C362E9"/>
    <w:rsid w:val="00C36A86"/>
    <w:rsid w:val="00C40F81"/>
    <w:rsid w:val="00C41843"/>
    <w:rsid w:val="00C41A71"/>
    <w:rsid w:val="00C4272B"/>
    <w:rsid w:val="00C42889"/>
    <w:rsid w:val="00C42FCF"/>
    <w:rsid w:val="00C435FA"/>
    <w:rsid w:val="00C444EB"/>
    <w:rsid w:val="00C44574"/>
    <w:rsid w:val="00C44ADF"/>
    <w:rsid w:val="00C44DA8"/>
    <w:rsid w:val="00C459DD"/>
    <w:rsid w:val="00C46E34"/>
    <w:rsid w:val="00C46F84"/>
    <w:rsid w:val="00C51D4D"/>
    <w:rsid w:val="00C53375"/>
    <w:rsid w:val="00C56A74"/>
    <w:rsid w:val="00C60C26"/>
    <w:rsid w:val="00C62C00"/>
    <w:rsid w:val="00C64D2F"/>
    <w:rsid w:val="00C667B7"/>
    <w:rsid w:val="00C6716C"/>
    <w:rsid w:val="00C71BA5"/>
    <w:rsid w:val="00C71D8D"/>
    <w:rsid w:val="00C7370B"/>
    <w:rsid w:val="00C73BD2"/>
    <w:rsid w:val="00C741E7"/>
    <w:rsid w:val="00C75ADA"/>
    <w:rsid w:val="00C76776"/>
    <w:rsid w:val="00C77240"/>
    <w:rsid w:val="00C772B8"/>
    <w:rsid w:val="00C77DB4"/>
    <w:rsid w:val="00C77EC9"/>
    <w:rsid w:val="00C82231"/>
    <w:rsid w:val="00C8315B"/>
    <w:rsid w:val="00C83BBB"/>
    <w:rsid w:val="00C86780"/>
    <w:rsid w:val="00C868C3"/>
    <w:rsid w:val="00C8692E"/>
    <w:rsid w:val="00C87906"/>
    <w:rsid w:val="00C9124A"/>
    <w:rsid w:val="00C949A6"/>
    <w:rsid w:val="00C94E6B"/>
    <w:rsid w:val="00C955E5"/>
    <w:rsid w:val="00C95FA9"/>
    <w:rsid w:val="00C96004"/>
    <w:rsid w:val="00C9623D"/>
    <w:rsid w:val="00CA1BA7"/>
    <w:rsid w:val="00CA2219"/>
    <w:rsid w:val="00CA322B"/>
    <w:rsid w:val="00CA3544"/>
    <w:rsid w:val="00CA3EA6"/>
    <w:rsid w:val="00CA5640"/>
    <w:rsid w:val="00CA5F50"/>
    <w:rsid w:val="00CB02BB"/>
    <w:rsid w:val="00CB04E3"/>
    <w:rsid w:val="00CB18B2"/>
    <w:rsid w:val="00CB27C2"/>
    <w:rsid w:val="00CB3012"/>
    <w:rsid w:val="00CB3D1A"/>
    <w:rsid w:val="00CB4427"/>
    <w:rsid w:val="00CB6279"/>
    <w:rsid w:val="00CB6F75"/>
    <w:rsid w:val="00CB70BF"/>
    <w:rsid w:val="00CC030B"/>
    <w:rsid w:val="00CC1FA8"/>
    <w:rsid w:val="00CC3790"/>
    <w:rsid w:val="00CC37DC"/>
    <w:rsid w:val="00CC3FFB"/>
    <w:rsid w:val="00CC6BB5"/>
    <w:rsid w:val="00CC7373"/>
    <w:rsid w:val="00CC7D15"/>
    <w:rsid w:val="00CD0CD9"/>
    <w:rsid w:val="00CD181E"/>
    <w:rsid w:val="00CD3691"/>
    <w:rsid w:val="00CD4C6A"/>
    <w:rsid w:val="00CD60AB"/>
    <w:rsid w:val="00CD7581"/>
    <w:rsid w:val="00CD76E6"/>
    <w:rsid w:val="00CE0071"/>
    <w:rsid w:val="00CE1E5D"/>
    <w:rsid w:val="00CE3F21"/>
    <w:rsid w:val="00CE6009"/>
    <w:rsid w:val="00CE6AB1"/>
    <w:rsid w:val="00CF1E70"/>
    <w:rsid w:val="00CF3205"/>
    <w:rsid w:val="00CF51A7"/>
    <w:rsid w:val="00CF528E"/>
    <w:rsid w:val="00CF6437"/>
    <w:rsid w:val="00CF6CC3"/>
    <w:rsid w:val="00CF78AD"/>
    <w:rsid w:val="00D01432"/>
    <w:rsid w:val="00D01630"/>
    <w:rsid w:val="00D01723"/>
    <w:rsid w:val="00D01E53"/>
    <w:rsid w:val="00D02546"/>
    <w:rsid w:val="00D027CE"/>
    <w:rsid w:val="00D034E3"/>
    <w:rsid w:val="00D0570D"/>
    <w:rsid w:val="00D05CBB"/>
    <w:rsid w:val="00D060EC"/>
    <w:rsid w:val="00D067F7"/>
    <w:rsid w:val="00D074FF"/>
    <w:rsid w:val="00D11532"/>
    <w:rsid w:val="00D11B6D"/>
    <w:rsid w:val="00D12D0D"/>
    <w:rsid w:val="00D14676"/>
    <w:rsid w:val="00D15B20"/>
    <w:rsid w:val="00D16445"/>
    <w:rsid w:val="00D1696C"/>
    <w:rsid w:val="00D2259C"/>
    <w:rsid w:val="00D22755"/>
    <w:rsid w:val="00D231D0"/>
    <w:rsid w:val="00D23313"/>
    <w:rsid w:val="00D24425"/>
    <w:rsid w:val="00D26F98"/>
    <w:rsid w:val="00D278F0"/>
    <w:rsid w:val="00D278FD"/>
    <w:rsid w:val="00D310E1"/>
    <w:rsid w:val="00D32F3A"/>
    <w:rsid w:val="00D34B33"/>
    <w:rsid w:val="00D37B22"/>
    <w:rsid w:val="00D37E05"/>
    <w:rsid w:val="00D40103"/>
    <w:rsid w:val="00D422F2"/>
    <w:rsid w:val="00D4348D"/>
    <w:rsid w:val="00D453C4"/>
    <w:rsid w:val="00D4562F"/>
    <w:rsid w:val="00D465EE"/>
    <w:rsid w:val="00D46FCC"/>
    <w:rsid w:val="00D47955"/>
    <w:rsid w:val="00D47E49"/>
    <w:rsid w:val="00D5031A"/>
    <w:rsid w:val="00D52BF6"/>
    <w:rsid w:val="00D52E97"/>
    <w:rsid w:val="00D533C9"/>
    <w:rsid w:val="00D54BFF"/>
    <w:rsid w:val="00D54CD2"/>
    <w:rsid w:val="00D554AF"/>
    <w:rsid w:val="00D5655A"/>
    <w:rsid w:val="00D56592"/>
    <w:rsid w:val="00D56D3D"/>
    <w:rsid w:val="00D56D8E"/>
    <w:rsid w:val="00D5769F"/>
    <w:rsid w:val="00D604F3"/>
    <w:rsid w:val="00D6071C"/>
    <w:rsid w:val="00D621E5"/>
    <w:rsid w:val="00D62DEC"/>
    <w:rsid w:val="00D63FC0"/>
    <w:rsid w:val="00D65293"/>
    <w:rsid w:val="00D65CEF"/>
    <w:rsid w:val="00D65FD8"/>
    <w:rsid w:val="00D6605F"/>
    <w:rsid w:val="00D675E0"/>
    <w:rsid w:val="00D720A9"/>
    <w:rsid w:val="00D73176"/>
    <w:rsid w:val="00D74254"/>
    <w:rsid w:val="00D756F0"/>
    <w:rsid w:val="00D75974"/>
    <w:rsid w:val="00D7792F"/>
    <w:rsid w:val="00D830E9"/>
    <w:rsid w:val="00D838D9"/>
    <w:rsid w:val="00D83D73"/>
    <w:rsid w:val="00D84D00"/>
    <w:rsid w:val="00D85144"/>
    <w:rsid w:val="00D8643E"/>
    <w:rsid w:val="00D8713B"/>
    <w:rsid w:val="00D875D2"/>
    <w:rsid w:val="00D87AB3"/>
    <w:rsid w:val="00D87B49"/>
    <w:rsid w:val="00D90153"/>
    <w:rsid w:val="00D9041C"/>
    <w:rsid w:val="00D90B43"/>
    <w:rsid w:val="00D90E99"/>
    <w:rsid w:val="00D92740"/>
    <w:rsid w:val="00D93012"/>
    <w:rsid w:val="00D93625"/>
    <w:rsid w:val="00D94D4C"/>
    <w:rsid w:val="00D95721"/>
    <w:rsid w:val="00DA1784"/>
    <w:rsid w:val="00DA1AED"/>
    <w:rsid w:val="00DA3AC7"/>
    <w:rsid w:val="00DA4AE6"/>
    <w:rsid w:val="00DA6F91"/>
    <w:rsid w:val="00DB0B8F"/>
    <w:rsid w:val="00DB2602"/>
    <w:rsid w:val="00DB269D"/>
    <w:rsid w:val="00DB37C5"/>
    <w:rsid w:val="00DB6B76"/>
    <w:rsid w:val="00DB6EDE"/>
    <w:rsid w:val="00DB7760"/>
    <w:rsid w:val="00DB7E91"/>
    <w:rsid w:val="00DC319D"/>
    <w:rsid w:val="00DC40A1"/>
    <w:rsid w:val="00DC56AC"/>
    <w:rsid w:val="00DD1FBF"/>
    <w:rsid w:val="00DD47FC"/>
    <w:rsid w:val="00DD5042"/>
    <w:rsid w:val="00DD77CC"/>
    <w:rsid w:val="00DE0425"/>
    <w:rsid w:val="00DE06A2"/>
    <w:rsid w:val="00DE29AD"/>
    <w:rsid w:val="00DE3A5C"/>
    <w:rsid w:val="00DE5045"/>
    <w:rsid w:val="00DE6028"/>
    <w:rsid w:val="00DF01ED"/>
    <w:rsid w:val="00DF259A"/>
    <w:rsid w:val="00DF3027"/>
    <w:rsid w:val="00DF3A90"/>
    <w:rsid w:val="00DF476B"/>
    <w:rsid w:val="00DF6162"/>
    <w:rsid w:val="00DF6650"/>
    <w:rsid w:val="00DF78CB"/>
    <w:rsid w:val="00E010B7"/>
    <w:rsid w:val="00E01D68"/>
    <w:rsid w:val="00E03CAB"/>
    <w:rsid w:val="00E042DB"/>
    <w:rsid w:val="00E04E46"/>
    <w:rsid w:val="00E0525D"/>
    <w:rsid w:val="00E05D3C"/>
    <w:rsid w:val="00E06539"/>
    <w:rsid w:val="00E06D9B"/>
    <w:rsid w:val="00E0745E"/>
    <w:rsid w:val="00E1006B"/>
    <w:rsid w:val="00E12E05"/>
    <w:rsid w:val="00E13535"/>
    <w:rsid w:val="00E15202"/>
    <w:rsid w:val="00E16099"/>
    <w:rsid w:val="00E16958"/>
    <w:rsid w:val="00E16AA0"/>
    <w:rsid w:val="00E21147"/>
    <w:rsid w:val="00E22369"/>
    <w:rsid w:val="00E244CF"/>
    <w:rsid w:val="00E26E08"/>
    <w:rsid w:val="00E300BA"/>
    <w:rsid w:val="00E308F6"/>
    <w:rsid w:val="00E31F04"/>
    <w:rsid w:val="00E33925"/>
    <w:rsid w:val="00E34C76"/>
    <w:rsid w:val="00E3613F"/>
    <w:rsid w:val="00E36600"/>
    <w:rsid w:val="00E41A1E"/>
    <w:rsid w:val="00E41B2A"/>
    <w:rsid w:val="00E41FB9"/>
    <w:rsid w:val="00E4208E"/>
    <w:rsid w:val="00E432B6"/>
    <w:rsid w:val="00E446BA"/>
    <w:rsid w:val="00E463AF"/>
    <w:rsid w:val="00E464A0"/>
    <w:rsid w:val="00E469CD"/>
    <w:rsid w:val="00E46E7E"/>
    <w:rsid w:val="00E4721E"/>
    <w:rsid w:val="00E47A46"/>
    <w:rsid w:val="00E504A6"/>
    <w:rsid w:val="00E508FC"/>
    <w:rsid w:val="00E51265"/>
    <w:rsid w:val="00E5135B"/>
    <w:rsid w:val="00E51C11"/>
    <w:rsid w:val="00E51FCF"/>
    <w:rsid w:val="00E5243F"/>
    <w:rsid w:val="00E52649"/>
    <w:rsid w:val="00E5347F"/>
    <w:rsid w:val="00E540EE"/>
    <w:rsid w:val="00E5427E"/>
    <w:rsid w:val="00E54F4E"/>
    <w:rsid w:val="00E55080"/>
    <w:rsid w:val="00E551AF"/>
    <w:rsid w:val="00E55217"/>
    <w:rsid w:val="00E5580C"/>
    <w:rsid w:val="00E607A5"/>
    <w:rsid w:val="00E6367A"/>
    <w:rsid w:val="00E64DC5"/>
    <w:rsid w:val="00E664D5"/>
    <w:rsid w:val="00E66D1B"/>
    <w:rsid w:val="00E67290"/>
    <w:rsid w:val="00E7037F"/>
    <w:rsid w:val="00E70441"/>
    <w:rsid w:val="00E713A1"/>
    <w:rsid w:val="00E7207B"/>
    <w:rsid w:val="00E72438"/>
    <w:rsid w:val="00E73282"/>
    <w:rsid w:val="00E7586C"/>
    <w:rsid w:val="00E777B2"/>
    <w:rsid w:val="00E81DB2"/>
    <w:rsid w:val="00E820EE"/>
    <w:rsid w:val="00E8261D"/>
    <w:rsid w:val="00E826FA"/>
    <w:rsid w:val="00E82D3E"/>
    <w:rsid w:val="00E83BD2"/>
    <w:rsid w:val="00E83EAB"/>
    <w:rsid w:val="00E84A72"/>
    <w:rsid w:val="00E84E0C"/>
    <w:rsid w:val="00E85547"/>
    <w:rsid w:val="00E8571E"/>
    <w:rsid w:val="00E85E10"/>
    <w:rsid w:val="00E86785"/>
    <w:rsid w:val="00E86ECD"/>
    <w:rsid w:val="00E876B6"/>
    <w:rsid w:val="00E87B26"/>
    <w:rsid w:val="00E9084D"/>
    <w:rsid w:val="00E92270"/>
    <w:rsid w:val="00E95D4A"/>
    <w:rsid w:val="00E95F6D"/>
    <w:rsid w:val="00E96DB4"/>
    <w:rsid w:val="00EA097A"/>
    <w:rsid w:val="00EA1222"/>
    <w:rsid w:val="00EA267A"/>
    <w:rsid w:val="00EA474B"/>
    <w:rsid w:val="00EA54AD"/>
    <w:rsid w:val="00EA6306"/>
    <w:rsid w:val="00EB0DC0"/>
    <w:rsid w:val="00EB0E9E"/>
    <w:rsid w:val="00EB112D"/>
    <w:rsid w:val="00EB27A4"/>
    <w:rsid w:val="00EB2F5E"/>
    <w:rsid w:val="00EB3C26"/>
    <w:rsid w:val="00EB4D31"/>
    <w:rsid w:val="00EC0E91"/>
    <w:rsid w:val="00EC1179"/>
    <w:rsid w:val="00EC2023"/>
    <w:rsid w:val="00EC2A85"/>
    <w:rsid w:val="00EC3FBF"/>
    <w:rsid w:val="00EC675C"/>
    <w:rsid w:val="00EC7D2E"/>
    <w:rsid w:val="00ED0178"/>
    <w:rsid w:val="00ED03A3"/>
    <w:rsid w:val="00ED06A7"/>
    <w:rsid w:val="00ED0B4F"/>
    <w:rsid w:val="00ED0F7A"/>
    <w:rsid w:val="00ED13A6"/>
    <w:rsid w:val="00ED2249"/>
    <w:rsid w:val="00ED2D08"/>
    <w:rsid w:val="00ED404A"/>
    <w:rsid w:val="00ED5DCD"/>
    <w:rsid w:val="00ED67A4"/>
    <w:rsid w:val="00ED70EF"/>
    <w:rsid w:val="00ED71D1"/>
    <w:rsid w:val="00EE01D2"/>
    <w:rsid w:val="00EE032C"/>
    <w:rsid w:val="00EE07E2"/>
    <w:rsid w:val="00EE0FEE"/>
    <w:rsid w:val="00EE1B72"/>
    <w:rsid w:val="00EE25D3"/>
    <w:rsid w:val="00EE35C0"/>
    <w:rsid w:val="00EE3F35"/>
    <w:rsid w:val="00EE5330"/>
    <w:rsid w:val="00EE7D08"/>
    <w:rsid w:val="00EE7FCB"/>
    <w:rsid w:val="00EF0983"/>
    <w:rsid w:val="00EF0F1D"/>
    <w:rsid w:val="00EF398E"/>
    <w:rsid w:val="00EF46C4"/>
    <w:rsid w:val="00EF5FC0"/>
    <w:rsid w:val="00EF7058"/>
    <w:rsid w:val="00EF7B3D"/>
    <w:rsid w:val="00F00FBC"/>
    <w:rsid w:val="00F0206F"/>
    <w:rsid w:val="00F0271D"/>
    <w:rsid w:val="00F048E6"/>
    <w:rsid w:val="00F0593C"/>
    <w:rsid w:val="00F05CB9"/>
    <w:rsid w:val="00F05DFE"/>
    <w:rsid w:val="00F066FE"/>
    <w:rsid w:val="00F06A09"/>
    <w:rsid w:val="00F072AF"/>
    <w:rsid w:val="00F101B5"/>
    <w:rsid w:val="00F10665"/>
    <w:rsid w:val="00F10671"/>
    <w:rsid w:val="00F1217A"/>
    <w:rsid w:val="00F12E37"/>
    <w:rsid w:val="00F150DA"/>
    <w:rsid w:val="00F15550"/>
    <w:rsid w:val="00F164AA"/>
    <w:rsid w:val="00F16EE4"/>
    <w:rsid w:val="00F173C2"/>
    <w:rsid w:val="00F21553"/>
    <w:rsid w:val="00F21B7E"/>
    <w:rsid w:val="00F231DC"/>
    <w:rsid w:val="00F2404C"/>
    <w:rsid w:val="00F24297"/>
    <w:rsid w:val="00F25BA1"/>
    <w:rsid w:val="00F278EE"/>
    <w:rsid w:val="00F314BA"/>
    <w:rsid w:val="00F316F4"/>
    <w:rsid w:val="00F324A2"/>
    <w:rsid w:val="00F34DFE"/>
    <w:rsid w:val="00F35DEA"/>
    <w:rsid w:val="00F36562"/>
    <w:rsid w:val="00F37171"/>
    <w:rsid w:val="00F431EF"/>
    <w:rsid w:val="00F436C4"/>
    <w:rsid w:val="00F44748"/>
    <w:rsid w:val="00F4495F"/>
    <w:rsid w:val="00F452BC"/>
    <w:rsid w:val="00F461D3"/>
    <w:rsid w:val="00F47AAE"/>
    <w:rsid w:val="00F5049B"/>
    <w:rsid w:val="00F50CDB"/>
    <w:rsid w:val="00F51B59"/>
    <w:rsid w:val="00F52478"/>
    <w:rsid w:val="00F52F75"/>
    <w:rsid w:val="00F534D5"/>
    <w:rsid w:val="00F53DB8"/>
    <w:rsid w:val="00F55EB1"/>
    <w:rsid w:val="00F56BB6"/>
    <w:rsid w:val="00F603A8"/>
    <w:rsid w:val="00F60E00"/>
    <w:rsid w:val="00F6169A"/>
    <w:rsid w:val="00F619EB"/>
    <w:rsid w:val="00F61BFC"/>
    <w:rsid w:val="00F630FF"/>
    <w:rsid w:val="00F64B84"/>
    <w:rsid w:val="00F64EAA"/>
    <w:rsid w:val="00F66482"/>
    <w:rsid w:val="00F664C7"/>
    <w:rsid w:val="00F66CFD"/>
    <w:rsid w:val="00F674F5"/>
    <w:rsid w:val="00F70E7D"/>
    <w:rsid w:val="00F72971"/>
    <w:rsid w:val="00F72A67"/>
    <w:rsid w:val="00F72B46"/>
    <w:rsid w:val="00F736C2"/>
    <w:rsid w:val="00F74447"/>
    <w:rsid w:val="00F74587"/>
    <w:rsid w:val="00F748EA"/>
    <w:rsid w:val="00F750E3"/>
    <w:rsid w:val="00F7522D"/>
    <w:rsid w:val="00F75D1C"/>
    <w:rsid w:val="00F75D8D"/>
    <w:rsid w:val="00F77A3D"/>
    <w:rsid w:val="00F77D5D"/>
    <w:rsid w:val="00F77EF7"/>
    <w:rsid w:val="00F81DA3"/>
    <w:rsid w:val="00F83873"/>
    <w:rsid w:val="00F84ACF"/>
    <w:rsid w:val="00F84D58"/>
    <w:rsid w:val="00F869A2"/>
    <w:rsid w:val="00F8779A"/>
    <w:rsid w:val="00F91554"/>
    <w:rsid w:val="00F91AFF"/>
    <w:rsid w:val="00F92AE4"/>
    <w:rsid w:val="00F93558"/>
    <w:rsid w:val="00F96072"/>
    <w:rsid w:val="00FA0F82"/>
    <w:rsid w:val="00FA5B19"/>
    <w:rsid w:val="00FA5ED8"/>
    <w:rsid w:val="00FA5F3B"/>
    <w:rsid w:val="00FA74C9"/>
    <w:rsid w:val="00FA77B3"/>
    <w:rsid w:val="00FA7F58"/>
    <w:rsid w:val="00FB0777"/>
    <w:rsid w:val="00FB0911"/>
    <w:rsid w:val="00FB480B"/>
    <w:rsid w:val="00FB5259"/>
    <w:rsid w:val="00FB615A"/>
    <w:rsid w:val="00FB62F9"/>
    <w:rsid w:val="00FB6F07"/>
    <w:rsid w:val="00FB73C1"/>
    <w:rsid w:val="00FB7C7E"/>
    <w:rsid w:val="00FB7DAB"/>
    <w:rsid w:val="00FC045B"/>
    <w:rsid w:val="00FC08B1"/>
    <w:rsid w:val="00FC1801"/>
    <w:rsid w:val="00FC25F8"/>
    <w:rsid w:val="00FC2A1D"/>
    <w:rsid w:val="00FC2AC4"/>
    <w:rsid w:val="00FC3FD9"/>
    <w:rsid w:val="00FC6DCE"/>
    <w:rsid w:val="00FC6E6C"/>
    <w:rsid w:val="00FC7048"/>
    <w:rsid w:val="00FC7EEF"/>
    <w:rsid w:val="00FD09CD"/>
    <w:rsid w:val="00FD1EBF"/>
    <w:rsid w:val="00FD1F86"/>
    <w:rsid w:val="00FD37DC"/>
    <w:rsid w:val="00FD4A78"/>
    <w:rsid w:val="00FD5359"/>
    <w:rsid w:val="00FD5F53"/>
    <w:rsid w:val="00FD6618"/>
    <w:rsid w:val="00FD68B6"/>
    <w:rsid w:val="00FE113D"/>
    <w:rsid w:val="00FE167F"/>
    <w:rsid w:val="00FE1805"/>
    <w:rsid w:val="00FE1C72"/>
    <w:rsid w:val="00FE23E8"/>
    <w:rsid w:val="00FE2C02"/>
    <w:rsid w:val="00FE3E20"/>
    <w:rsid w:val="00FE475A"/>
    <w:rsid w:val="00FE5664"/>
    <w:rsid w:val="00FE70DD"/>
    <w:rsid w:val="00FE75A1"/>
    <w:rsid w:val="00FF07EA"/>
    <w:rsid w:val="00FF0BBC"/>
    <w:rsid w:val="00FF1B4A"/>
    <w:rsid w:val="00FF29F5"/>
    <w:rsid w:val="00FF324F"/>
    <w:rsid w:val="00FF3665"/>
    <w:rsid w:val="00FF3726"/>
    <w:rsid w:val="00FF4747"/>
    <w:rsid w:val="00FF4E53"/>
    <w:rsid w:val="00FF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4FA8B4"/>
  <w15:docId w15:val="{7D663D07-FA0E-408F-BBED-56E79A894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ADF"/>
  </w:style>
  <w:style w:type="paragraph" w:styleId="Heading1">
    <w:name w:val="heading 1"/>
    <w:basedOn w:val="Normal"/>
    <w:link w:val="Heading1Char"/>
    <w:uiPriority w:val="9"/>
    <w:qFormat/>
    <w:rsid w:val="00BE66BF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6BF"/>
    <w:rPr>
      <w:rFonts w:eastAsia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A852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52B6"/>
  </w:style>
  <w:style w:type="paragraph" w:styleId="Footer">
    <w:name w:val="footer"/>
    <w:basedOn w:val="Normal"/>
    <w:link w:val="FooterChar"/>
    <w:uiPriority w:val="99"/>
    <w:unhideWhenUsed/>
    <w:rsid w:val="00A852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52B6"/>
  </w:style>
  <w:style w:type="paragraph" w:styleId="NormalWeb">
    <w:name w:val="Normal (Web)"/>
    <w:basedOn w:val="Normal"/>
    <w:uiPriority w:val="99"/>
    <w:semiHidden/>
    <w:unhideWhenUsed/>
    <w:rsid w:val="009207BD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00CDF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906D7"/>
  </w:style>
  <w:style w:type="character" w:styleId="Hyperlink">
    <w:name w:val="Hyperlink"/>
    <w:basedOn w:val="DefaultParagraphFont"/>
    <w:uiPriority w:val="99"/>
    <w:unhideWhenUsed/>
    <w:rsid w:val="000908BA"/>
    <w:rPr>
      <w:color w:val="0000FF"/>
      <w:u w:val="single"/>
    </w:rPr>
  </w:style>
  <w:style w:type="character" w:customStyle="1" w:styleId="hlite">
    <w:name w:val="hlite"/>
    <w:basedOn w:val="DefaultParagraphFont"/>
    <w:rsid w:val="000908BA"/>
  </w:style>
  <w:style w:type="character" w:customStyle="1" w:styleId="apple-converted-space">
    <w:name w:val="apple-converted-space"/>
    <w:basedOn w:val="DefaultParagraphFont"/>
    <w:rsid w:val="000908BA"/>
  </w:style>
  <w:style w:type="character" w:styleId="Emphasis">
    <w:name w:val="Emphasis"/>
    <w:basedOn w:val="DefaultParagraphFont"/>
    <w:uiPriority w:val="20"/>
    <w:qFormat/>
    <w:rsid w:val="00B007F5"/>
    <w:rPr>
      <w:i/>
      <w:iCs/>
    </w:rPr>
  </w:style>
  <w:style w:type="character" w:customStyle="1" w:styleId="highlight">
    <w:name w:val="highlight"/>
    <w:basedOn w:val="DefaultParagraphFont"/>
    <w:rsid w:val="00BE66BF"/>
  </w:style>
  <w:style w:type="character" w:customStyle="1" w:styleId="cit-name-surname">
    <w:name w:val="cit-name-surname"/>
    <w:basedOn w:val="DefaultParagraphFont"/>
    <w:rsid w:val="00683420"/>
  </w:style>
  <w:style w:type="character" w:customStyle="1" w:styleId="cit-name-given-names">
    <w:name w:val="cit-name-given-names"/>
    <w:basedOn w:val="DefaultParagraphFont"/>
    <w:rsid w:val="00683420"/>
  </w:style>
  <w:style w:type="character" w:styleId="HTMLCite">
    <w:name w:val="HTML Cite"/>
    <w:basedOn w:val="DefaultParagraphFont"/>
    <w:uiPriority w:val="99"/>
    <w:semiHidden/>
    <w:unhideWhenUsed/>
    <w:rsid w:val="00683420"/>
    <w:rPr>
      <w:i/>
      <w:iCs/>
    </w:rPr>
  </w:style>
  <w:style w:type="character" w:customStyle="1" w:styleId="cit-article-title">
    <w:name w:val="cit-article-title"/>
    <w:basedOn w:val="DefaultParagraphFont"/>
    <w:rsid w:val="00683420"/>
  </w:style>
  <w:style w:type="character" w:customStyle="1" w:styleId="cit-pub-date">
    <w:name w:val="cit-pub-date"/>
    <w:basedOn w:val="DefaultParagraphFont"/>
    <w:rsid w:val="00683420"/>
  </w:style>
  <w:style w:type="character" w:customStyle="1" w:styleId="cit-vol">
    <w:name w:val="cit-vol"/>
    <w:basedOn w:val="DefaultParagraphFont"/>
    <w:rsid w:val="00683420"/>
  </w:style>
  <w:style w:type="character" w:customStyle="1" w:styleId="cit-fpage">
    <w:name w:val="cit-fpage"/>
    <w:basedOn w:val="DefaultParagraphFont"/>
    <w:rsid w:val="00683420"/>
  </w:style>
  <w:style w:type="character" w:customStyle="1" w:styleId="cit-lpage">
    <w:name w:val="cit-lpage"/>
    <w:basedOn w:val="DefaultParagraphFont"/>
    <w:rsid w:val="00683420"/>
  </w:style>
  <w:style w:type="character" w:styleId="CommentReference">
    <w:name w:val="annotation reference"/>
    <w:basedOn w:val="DefaultParagraphFont"/>
    <w:uiPriority w:val="99"/>
    <w:semiHidden/>
    <w:unhideWhenUsed/>
    <w:rsid w:val="00EE1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1B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72"/>
    <w:rPr>
      <w:rFonts w:ascii="Tahoma" w:hAnsi="Tahoma" w:cs="Tahoma"/>
      <w:sz w:val="16"/>
      <w:szCs w:val="16"/>
    </w:rPr>
  </w:style>
  <w:style w:type="character" w:customStyle="1" w:styleId="moreinfo">
    <w:name w:val="moreinfo"/>
    <w:basedOn w:val="DefaultParagraphFont"/>
    <w:rsid w:val="00942419"/>
  </w:style>
  <w:style w:type="table" w:styleId="TableGrid">
    <w:name w:val="Table Grid"/>
    <w:basedOn w:val="TableNormal"/>
    <w:uiPriority w:val="39"/>
    <w:rsid w:val="006A198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17F92"/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1E75B6"/>
  </w:style>
  <w:style w:type="character" w:styleId="FollowedHyperlink">
    <w:name w:val="FollowedHyperlink"/>
    <w:basedOn w:val="DefaultParagraphFont"/>
    <w:uiPriority w:val="99"/>
    <w:semiHidden/>
    <w:unhideWhenUsed/>
    <w:rsid w:val="00790C4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219A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219A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20219A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0219A"/>
    <w:rPr>
      <w:rFonts w:ascii="Calibri" w:hAnsi="Calibri" w:cs="Calibri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1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96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677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247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578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71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357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26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400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43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95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34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1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9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7908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496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988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587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86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1636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1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5361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1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855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0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6415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8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360114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8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824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5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15793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774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3671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1152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99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6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005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3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9186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694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1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34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4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8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859586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6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58319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07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2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3928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2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5180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9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5375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6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13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28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16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988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820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47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48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5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0574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6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4702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8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907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2057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1808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337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5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9449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2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9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1281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6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81489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2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0647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7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27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2607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53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90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894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264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0040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5656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056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7012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8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577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3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1395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7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963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3526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58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606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2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30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4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865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779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8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940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2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995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7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5265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9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4995D1-FEF4-41E6-BE44-D6FF2807B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ce Noll</dc:creator>
  <cp:lastModifiedBy>T.G. Nagaraja</cp:lastModifiedBy>
  <cp:revision>4</cp:revision>
  <cp:lastPrinted>2015-03-20T18:14:00Z</cp:lastPrinted>
  <dcterms:created xsi:type="dcterms:W3CDTF">2017-12-12T19:21:00Z</dcterms:created>
  <dcterms:modified xsi:type="dcterms:W3CDTF">2018-01-10T10:43:00Z</dcterms:modified>
</cp:coreProperties>
</file>